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92343" w14:textId="21E15FE8" w:rsidR="0031640A" w:rsidRPr="00035402" w:rsidRDefault="000354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40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31640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49D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C49DB" w:rsidRPr="00CC49DB">
        <w:rPr>
          <w:rFonts w:ascii="Times New Roman" w:hAnsi="Times New Roman" w:cs="Times New Roman"/>
          <w:sz w:val="24"/>
          <w:szCs w:val="24"/>
          <w:lang w:val="en-US"/>
        </w:rPr>
        <w:t xml:space="preserve">rehalose-6-phosphate </w:t>
      </w:r>
      <w:r w:rsidR="00CC49D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1640A">
        <w:rPr>
          <w:rFonts w:ascii="Times New Roman" w:hAnsi="Times New Roman" w:cs="Times New Roman"/>
          <w:sz w:val="24"/>
          <w:szCs w:val="24"/>
          <w:lang w:val="en-US"/>
        </w:rPr>
        <w:t>T6P</w:t>
      </w:r>
      <w:r w:rsidR="00CC49D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1640A">
        <w:rPr>
          <w:rFonts w:ascii="Times New Roman" w:hAnsi="Times New Roman" w:cs="Times New Roman"/>
          <w:sz w:val="24"/>
          <w:szCs w:val="24"/>
          <w:lang w:val="en-US"/>
        </w:rPr>
        <w:t xml:space="preserve"> analog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1787"/>
        <w:gridCol w:w="6519"/>
      </w:tblGrid>
      <w:tr w:rsidR="00035402" w:rsidRPr="0031640A" w14:paraId="37B2968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06F760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F11122F" w14:textId="31EE9AB9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ID PubChem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CF39547" w14:textId="3E344B3A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</w:t>
            </w:r>
            <w:r w:rsidRPr="0031640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miles</w:t>
            </w:r>
          </w:p>
        </w:tc>
      </w:tr>
      <w:tr w:rsidR="00035402" w:rsidRPr="0031640A" w14:paraId="0060231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9460C7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F5A07E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065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BED0EDD" w14:textId="77777777" w:rsidR="0031640A" w:rsidRPr="0031640A" w:rsidRDefault="0031640A" w:rsidP="00035402">
            <w:pPr>
              <w:spacing w:after="0" w:line="240" w:lineRule="auto"/>
              <w:ind w:firstLine="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[C@H](O)[C@@H](O)[C@@H](O)O[C@@H]2CO)[C@H](O)[C@@H](O)[C@H]1O</w:t>
            </w:r>
          </w:p>
        </w:tc>
      </w:tr>
      <w:tr w:rsidR="00035402" w:rsidRPr="0031640A" w14:paraId="2DCE0A8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32F8F2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293F54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233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134B345" w14:textId="77777777" w:rsidR="0031640A" w:rsidRPr="0031640A" w:rsidRDefault="0031640A" w:rsidP="00035402">
            <w:pPr>
              <w:spacing w:after="0" w:line="240" w:lineRule="auto"/>
              <w:ind w:firstLine="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O[C@H](CO)[C@@H](O)[C@H](O)[C@H]2O)[C@H](O)[C@@H](O)[C@@H]1O</w:t>
            </w:r>
          </w:p>
        </w:tc>
      </w:tr>
      <w:tr w:rsidR="00035402" w:rsidRPr="0031640A" w14:paraId="7E70797D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4759F5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F6E104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24610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C73B840" w14:textId="77777777" w:rsidR="0031640A" w:rsidRPr="0031640A" w:rsidRDefault="0031640A" w:rsidP="00035402">
            <w:pPr>
              <w:spacing w:after="0" w:line="240" w:lineRule="auto"/>
              <w:ind w:firstLine="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H](O[C@H]2O[C@H](CO)[C@@H](O)[C@H](O)[C@H]2O)[C@H](O)[C@@H](O)[C@@H]1O</w:t>
            </w:r>
          </w:p>
        </w:tc>
      </w:tr>
      <w:tr w:rsidR="00035402" w:rsidRPr="0031640A" w14:paraId="093A6DF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BF1B58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2CF003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037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A494DCD" w14:textId="77777777" w:rsidR="0031640A" w:rsidRPr="0031640A" w:rsidRDefault="0031640A" w:rsidP="00035402">
            <w:pPr>
              <w:spacing w:after="0" w:line="240" w:lineRule="auto"/>
              <w:ind w:firstLine="1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[C@H](O)[C@@H](O)[C@H](O)O[C@@H]2CO)[C@H](O)[C@@H](O)[C@@H]1O</w:t>
            </w:r>
          </w:p>
        </w:tc>
      </w:tr>
      <w:tr w:rsidR="00035402" w:rsidRPr="0031640A" w14:paraId="22E3725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198806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283D98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748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73DA4A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H](CO)[C@@H](O[C@H]2O[C@H](CO)[C@@H](O)[C@H](O)[C@H]2O)[C@H](O)[C@H]1O</w:t>
            </w:r>
          </w:p>
        </w:tc>
      </w:tr>
      <w:tr w:rsidR="00035402" w:rsidRPr="0031640A" w14:paraId="71F800F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AA73AB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C85668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888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4BA811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@H](CO)O[C@H]1O[C@H](CO)[C@@H](O)[C@H](O)[C@H]1O</w:t>
            </w:r>
          </w:p>
        </w:tc>
      </w:tr>
      <w:tr w:rsidR="00035402" w:rsidRPr="0031640A" w14:paraId="79F3C90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24AC06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8C3146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628974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EF2214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@H](O[C@H]2[C@H](O)[C@@H](O)[C@@H](O)O[C@@H]2CO)[C@H](O)[C@@H](O)[C@H]1O</w:t>
            </w:r>
          </w:p>
        </w:tc>
      </w:tr>
      <w:tr w:rsidR="00035402" w:rsidRPr="0031640A" w14:paraId="10E296E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873234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41C19B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692794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512E4D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[C@H]1O[C@H](CO)[C@@H](O[C@H]2O[C@H](CO)[C@@H](O)[C@H](O)[C@H]2O)[C@H](O)[C@H]1O</w:t>
            </w:r>
          </w:p>
        </w:tc>
      </w:tr>
      <w:tr w:rsidR="00035402" w:rsidRPr="0031640A" w14:paraId="5B8884D6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FC4D51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D30C3A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85232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2CDC84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(O)CO[C@H]1O[C@H](CO)[C@H](O)[C@H](O)[C@H]1O</w:t>
            </w:r>
          </w:p>
        </w:tc>
      </w:tr>
      <w:tr w:rsidR="00035402" w:rsidRPr="0031640A" w14:paraId="31AF204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F5CDF2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8E8E99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79200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A559E8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@H](CO)O[C@H]1O[C@H](CO)[C@H](O)[C@H](O)[C@H]1O</w:t>
            </w:r>
          </w:p>
        </w:tc>
      </w:tr>
      <w:tr w:rsidR="00035402" w:rsidRPr="0031640A" w14:paraId="7AAF7216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676BE2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468CC8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14938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37A6CD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O[C@H](CO)[C@@H](O[C@@H]2O[C@H](CO)[C@H](O)[C@H](O)[C@H]2O)[C@H](O)[C@H]1O</w:t>
            </w:r>
          </w:p>
        </w:tc>
      </w:tr>
      <w:tr w:rsidR="00035402" w:rsidRPr="0031640A" w14:paraId="3334E4E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7B8B65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4382DA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041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A3C37C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(CO)O[C@H]1O[C@H](CO)[C@H](O)[C@H](O)[C@H]1O</w:t>
            </w:r>
          </w:p>
        </w:tc>
      </w:tr>
      <w:tr w:rsidR="00035402" w:rsidRPr="0031640A" w14:paraId="1884A783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F3D2A7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892B67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3987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F6F365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[C@H](O)[C@@H](O)[C@@H](O)O[C@@H]2CO)[C@H](O)[C@@H](O)[C@@H]1O</w:t>
            </w:r>
          </w:p>
        </w:tc>
      </w:tr>
      <w:tr w:rsidR="00035402" w:rsidRPr="0031640A" w14:paraId="364E8A6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41B027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B3A59B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487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89063B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O[C@H](COP(=O)(O)O)[C@@H](O)[C@H](O)[C@H]2O)[C@H](O)[C@@H](O)[C@@H]1O</w:t>
            </w:r>
          </w:p>
        </w:tc>
      </w:tr>
      <w:tr w:rsidR="00035402" w:rsidRPr="0031640A" w14:paraId="18A7CB1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E211F6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7BDDDB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056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9F0DF0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(O[C@@H]1O[C@H](CO)[C@@H](O)[C@H](O)[C@H]1O)[C@@H](O)[C@@H](O)CO</w:t>
            </w:r>
          </w:p>
        </w:tc>
      </w:tr>
      <w:tr w:rsidR="00035402" w:rsidRPr="0031640A" w14:paraId="56B2B8D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826B46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FE4A49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944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18B43B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H](O)[C@@H](O)[C@H](O[C@@H](CO)[C@H](O)[C@H](O)CO)O[C@@H]1CO</w:t>
            </w:r>
          </w:p>
        </w:tc>
      </w:tr>
      <w:tr w:rsidR="00035402" w:rsidRPr="0031640A" w14:paraId="4266723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16A3B1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369D9F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6069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EDCA9B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@H](O)[C@@H](CO)O[C@@H](O[C@H]2[C@H](O)[C@@H](O)[C@@H](O)O[C@@H]2CO)[C@@H]1O</w:t>
            </w:r>
          </w:p>
        </w:tc>
      </w:tr>
      <w:tr w:rsidR="00035402" w:rsidRPr="0031640A" w14:paraId="1C8F2F5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F37B6E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771052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822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5E064F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)[C@H](O)[C@@H](O)[C@@H]1O[C@@H]1O[C@H](CO)[C@H](O)[C@H](O)[C@H]1O</w:t>
            </w:r>
          </w:p>
        </w:tc>
      </w:tr>
      <w:tr w:rsidR="00035402" w:rsidRPr="0031640A" w14:paraId="039DF3A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C1869A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1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F9B3E3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156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1AD623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[C@H](O)[C@@H](O)[C@@H](O)O[C@@H]2CO)[C@H](O)[C@@H](O)[C@@H]1O</w:t>
            </w:r>
          </w:p>
        </w:tc>
      </w:tr>
      <w:tr w:rsidR="00035402" w:rsidRPr="0031640A" w14:paraId="1C21767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D9A454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260CAA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85229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64B26E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@H](O[C@H]2[C@H](O)[C@@H](O)[C@H](O)O[C@@H]2CO)[C@H](O)[C@@H](O)[C@@H]1O</w:t>
            </w:r>
          </w:p>
        </w:tc>
      </w:tr>
      <w:tr w:rsidR="00035402" w:rsidRPr="0031640A" w14:paraId="1DC0000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CB9E2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08045D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622457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4034D7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[C@H](O)[C@H](O)[C@@H](O)O[C@@H]2CO)[C@H](O)[C@@H](O)[C@H]1O</w:t>
            </w:r>
          </w:p>
        </w:tc>
      </w:tr>
      <w:tr w:rsidR="00035402" w:rsidRPr="0031640A" w14:paraId="1FE35D9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9CE3FD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87434D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22401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D1CAB4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(O)CO[C@H]1O[C@H](CO)[C@H](O)[C@H](O)[C@H]1O</w:t>
            </w:r>
          </w:p>
        </w:tc>
      </w:tr>
      <w:tr w:rsidR="00035402" w:rsidRPr="0031640A" w14:paraId="0C08D7A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08B514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BBA440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20037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3D0603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[O-][P+]([O-])([O-])OC[C@H]1O[C@H](O[C@H]2[C@H](O)[C@@H](O)[C@@H](O)O[C@@H]2CO)[C@H](O)[C@@H](O)[C@@H]1O</w:t>
            </w:r>
          </w:p>
        </w:tc>
      </w:tr>
      <w:tr w:rsidR="00035402" w:rsidRPr="0031640A" w14:paraId="117C0A56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4522A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94FB22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04861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172F05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(CO)O[C@H]1O[C@H](CO)[C@H](O)[C@H](O)[C@H]1O</w:t>
            </w:r>
          </w:p>
        </w:tc>
      </w:tr>
      <w:tr w:rsidR="00035402" w:rsidRPr="0031640A" w14:paraId="1216159D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EA543F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52CE91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76163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6F7F8F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@H](O)[C@@H](O[C@H]2O[C@H](CO)[C@@H](O)[C@H](O)[C@H]2O)O[C@H](CO)[C@H]1O</w:t>
            </w:r>
          </w:p>
        </w:tc>
      </w:tr>
      <w:tr w:rsidR="00035402" w:rsidRPr="0031640A" w14:paraId="692DEEF7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447D64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2F3CB5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45994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DCBA96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[C@H](O)[C@@H](O)[C@@H](O)O[C@@H]2CO)[C@H](O)[C@@H](O)[C@@H]1O</w:t>
            </w:r>
          </w:p>
        </w:tc>
      </w:tr>
      <w:tr w:rsidR="00035402" w:rsidRPr="0031640A" w14:paraId="3B4D81E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2356CD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69C8E2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469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F0559A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O[C@H](CO)[C@@H](O)[C@H](O)[C@H]2O)[C@H](O)[C@@H](O)[C@@H]1O</w:t>
            </w:r>
          </w:p>
        </w:tc>
      </w:tr>
      <w:tr w:rsidR="00035402" w:rsidRPr="0031640A" w14:paraId="284AB86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77E8A1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C83524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574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4F8CFD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O[C@H]1O[C@H](CO)[C@H](O[C@@H]2O[C@H](CO)[C@H](O)[C@H](O)[C@H]2O)[C@@](O)(OP(=O)(O)O)C1(O)O</w:t>
            </w:r>
          </w:p>
        </w:tc>
      </w:tr>
      <w:tr w:rsidR="00035402" w:rsidRPr="0031640A" w14:paraId="142461E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591624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574C26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9690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B526CC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H](O[C@H]2[C@H](O)[C@@H](O)[C@@H](O)O[C@@H]2CO)[C@H](O)[C@@H](O)[C@@H]1O</w:t>
            </w:r>
          </w:p>
        </w:tc>
      </w:tr>
      <w:tr w:rsidR="00035402" w:rsidRPr="0031640A" w14:paraId="5C419713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2CC3FD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0BB11E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244996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3AA6DC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H](CO)[C@@H](O[C@@H]2O[C@H](CO)[C@H](O)[C@H](O)[C@H]2O)[C@H](O)[C@H]1O</w:t>
            </w:r>
          </w:p>
        </w:tc>
      </w:tr>
      <w:tr w:rsidR="00035402" w:rsidRPr="0031640A" w14:paraId="4D626B5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B4D92F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A0B4AB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6061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E3F4C6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C[C@H]2O[C@H](O)[C@@H](O)[C@@H](O)[C@@H]2O)[C@@H](O)[C@@H](O)[C@@H]1O</w:t>
            </w:r>
          </w:p>
        </w:tc>
      </w:tr>
      <w:tr w:rsidR="00035402" w:rsidRPr="0031640A" w14:paraId="7156423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3BD191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8774B9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6053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39B8BF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H](O)[C@@H](O)O[C@H](CO)[C@H]2O)[C@@H](O)[C@@H](O)[C@@H]1O</w:t>
            </w:r>
          </w:p>
        </w:tc>
      </w:tr>
      <w:tr w:rsidR="00035402" w:rsidRPr="0031640A" w14:paraId="547C93C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537725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B29D07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681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E2F37C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)[C@@H](O[C@H]2O[C@H](CO)[C@@H](O)[C@H](O)[C@@H]2O)[C@@H](O)[C@@H]1O</w:t>
            </w:r>
          </w:p>
        </w:tc>
      </w:tr>
      <w:tr w:rsidR="00035402" w:rsidRPr="0031640A" w14:paraId="42E736B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3D3C9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A4B234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311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F956F9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[C@@H](O)[C@H](O)[C@@H](CO)O[C@@H]2O)[C@@H](O)[C@@H](O)[C@@H]1O</w:t>
            </w:r>
          </w:p>
        </w:tc>
      </w:tr>
      <w:tr w:rsidR="00035402" w:rsidRPr="0031640A" w14:paraId="27A0565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B2C020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256625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234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7078C5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[C@@H](O)[C@H](O)[C@@H](CO)O[C@@H]2O)[C@@H](O)[C@@H](O)[C@@H]1O</w:t>
            </w:r>
          </w:p>
        </w:tc>
      </w:tr>
      <w:tr w:rsidR="00035402" w:rsidRPr="0031640A" w14:paraId="3C64D1ED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D1D85A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3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09C172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4736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F32013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C[C@H]2O[C@H](O)[C@@H](O)[C@@H](O)[C@@H]2O)[C@@H](O)[C@@H](O)[C@@H]1O</w:t>
            </w:r>
          </w:p>
        </w:tc>
      </w:tr>
      <w:tr w:rsidR="00035402" w:rsidRPr="0031640A" w14:paraId="29B8DE6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2D652B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3309D6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4698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B1397F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)[C@@H](O[C@H]2O[C@H](CO)[C@@H](O)[C@H](O)[C@@H]2O)[C@@H](O)[C@@H]1O</w:t>
            </w:r>
          </w:p>
        </w:tc>
      </w:tr>
      <w:tr w:rsidR="00035402" w:rsidRPr="0031640A" w14:paraId="0FE4E96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438034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3E3BFE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4578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34597F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H](O)[C@@H](O)O[C@H](CO)[C@H]2O)[C@@H](O)[C@@H](O)[C@@H]1O</w:t>
            </w:r>
          </w:p>
        </w:tc>
      </w:tr>
      <w:tr w:rsidR="00035402" w:rsidRPr="0031640A" w14:paraId="179F14F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BD9FC9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4BCECB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888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ED25F4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(CO)O[C@H]1O[C@H](CO)[C@@H](O)[C@H](O)[C@H]1O</w:t>
            </w:r>
          </w:p>
        </w:tc>
      </w:tr>
      <w:tr w:rsidR="00035402" w:rsidRPr="0031640A" w14:paraId="103EFA0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CF43BA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0A102B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628995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BF1A47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[C@@H]1[C@@H](O)[C@H](O)[C@@H](CO)O[C@@H]1O)O[C@@H]1[C@@H](O)[C@H](O)[C@@H](CO)O[C@@H]1O</w:t>
            </w:r>
          </w:p>
        </w:tc>
      </w:tr>
      <w:tr w:rsidR="00035402" w:rsidRPr="0031640A" w14:paraId="34A20DA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B0A394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245349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019624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400254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C[C@H]2O[C@@H](O)[C@H](O)[C@@H](O)[C@@H]2O)[C@H](O)[C@@H](O)[C@@H]1O</w:t>
            </w:r>
          </w:p>
        </w:tc>
      </w:tr>
      <w:tr w:rsidR="00035402" w:rsidRPr="0031640A" w14:paraId="3BDDEDDD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7F172E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4D15E6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91467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F1FA3D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@H](O)[C@@H](O[C@H]2[C@H](O)[C@@H](O)[C@H](O)O[C@@H]2CO)O[C@H](CO)[C@H]1O</w:t>
            </w:r>
          </w:p>
        </w:tc>
      </w:tr>
      <w:tr w:rsidR="00035402" w:rsidRPr="0031640A" w14:paraId="4C71E58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BFB00F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75FE63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87368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510469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O[C@H](CO)[C@@H](O)[C@H](O)[C@H]2O)[C@H](F)[C@@H](O)[C@@H]1O</w:t>
            </w:r>
          </w:p>
        </w:tc>
      </w:tr>
      <w:tr w:rsidR="00035402" w:rsidRPr="0031640A" w14:paraId="7138650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87E51F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11C45B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693637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4ABE33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1O[C@H](O[C@H]2O[C@@H](CO)[C@H](O)[C@@H](O)[C@@H]2O)[C@@H](O)[C@H](O)[C@H]1O</w:t>
            </w:r>
          </w:p>
        </w:tc>
      </w:tr>
      <w:tr w:rsidR="00035402" w:rsidRPr="0031640A" w14:paraId="51A1F63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B87E82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7E0EAC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693111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A9B449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@H](CO)O[C@@H]1O[C@H](CO)[C@@H](O)[C@H](O)[C@H]1O</w:t>
            </w:r>
          </w:p>
        </w:tc>
      </w:tr>
      <w:tr w:rsidR="00035402" w:rsidRPr="0031640A" w14:paraId="55A2E374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D708FA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242C49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24452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67BC78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@H](O[C@H]2[C@H](O)[C@@H](O)[C@@H](O)O[C@@H]2CO)[C@H](O)[C@@H](O)[C@H]1O</w:t>
            </w:r>
          </w:p>
        </w:tc>
      </w:tr>
      <w:tr w:rsidR="00035402" w:rsidRPr="0031640A" w14:paraId="72FDD02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4FCCFA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1B8075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84257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BFDCF1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[C@H](O)[C@@H](O)[C@@H](O)O[C@@H]2CO)[C@H](O)[C@@H](O)[C@H]1O</w:t>
            </w:r>
          </w:p>
        </w:tc>
      </w:tr>
      <w:tr w:rsidR="00035402" w:rsidRPr="0031640A" w14:paraId="7766DA53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E27A0F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15614B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94288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E64ADA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(CO)O[C@@H]1O[C@H](CO)[C@@H](O)[C@H](O)[C@H]1O</w:t>
            </w:r>
          </w:p>
        </w:tc>
      </w:tr>
      <w:tr w:rsidR="00035402" w:rsidRPr="0031640A" w14:paraId="59D8458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FD2895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AEB3A0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03723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D1CEDB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@H](O[C@H]2O[C@H](CO)[C@@H](O)[C@H](O)[C@H]2O)O[C@H](CO)[C@@H](O)[C@@H]1O</w:t>
            </w:r>
          </w:p>
        </w:tc>
      </w:tr>
      <w:tr w:rsidR="00035402" w:rsidRPr="0031640A" w14:paraId="66BF07E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8F0CB0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8A983B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369496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A2FCC5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[C@H]1O[C@H](CO)[C@@H](O[C@@H]2O[C@H](CO)[C@H](O)[C@H](O)[C@H]2O)[C@H](O)[C@H]1O</w:t>
            </w:r>
          </w:p>
        </w:tc>
      </w:tr>
      <w:tr w:rsidR="00035402" w:rsidRPr="0031640A" w14:paraId="1F48C97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99F5B7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185050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086936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71EAFB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(CO[C@H]1O[C@H](CO)[C@@H](O)[C@H](O)[C@H]1O)O[C@H]1O[C@H](CO)[C@@H](O)[C@H](O)[C@H]1O</w:t>
            </w:r>
          </w:p>
        </w:tc>
      </w:tr>
      <w:tr w:rsidR="00035402" w:rsidRPr="0031640A" w14:paraId="09F0F94D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665BD6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821380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068008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D6FED5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)[C@H](OP(=O)(O)O)[C@@H](O)[C@@H]1O[C@@H]1O[C@H](CO)[C@H](O)[C@H](O)[C@H]1O</w:t>
            </w:r>
          </w:p>
        </w:tc>
      </w:tr>
      <w:tr w:rsidR="00035402" w:rsidRPr="0031640A" w14:paraId="1483D02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C98B88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5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9EB8CF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824716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C8C116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O[C@H]1O[C@H](CO)[C@@H](O)[C@H](O)[C@@H]1O)O[C@H]1O[C@H](CO)[C@@H](O)[C@H](O)[C@@H]1O</w:t>
            </w:r>
          </w:p>
        </w:tc>
      </w:tr>
      <w:tr w:rsidR="00035402" w:rsidRPr="0031640A" w14:paraId="5E644784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FD4D25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297191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647933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9AA895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CCCO[C@@H]1O[C@@H](CO)[C@H](O)[C@@H](O)[C@H]1O</w:t>
            </w:r>
          </w:p>
        </w:tc>
      </w:tr>
      <w:tr w:rsidR="00035402" w:rsidRPr="0031640A" w14:paraId="3790BE3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8187C8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E6E1E4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647933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18BB44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CO[C@H]1O[C@@H](CO)[C@@H](O)[C@H](O)[C@H]1O</w:t>
            </w:r>
          </w:p>
        </w:tc>
      </w:tr>
      <w:tr w:rsidR="00035402" w:rsidRPr="0031640A" w14:paraId="4F807047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6DE58C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B010D2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603737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26388B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H](O[C@H]2O[C@H](CO)[C@@H](O)[C@H](O)[C@H]2O)[C@H](O)[C@@H](O)[C@@H]1O</w:t>
            </w:r>
          </w:p>
        </w:tc>
      </w:tr>
      <w:tr w:rsidR="00035402" w:rsidRPr="0031640A" w14:paraId="018D081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D603C8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FFF77C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601784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6A34B5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O[C@H](CO)[C@@H](O)[C@H](O)[C@H]2O)[C@H](O)[C@@H](O)[C@@H]1O</w:t>
            </w:r>
          </w:p>
        </w:tc>
      </w:tr>
      <w:tr w:rsidR="00035402" w:rsidRPr="0031640A" w14:paraId="3ED1918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A7D286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E832E5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601784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996874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H](O)[C@@H](O)[C@@H](O[C@H]2O[C@H](CO)[C@@H](O)[C@H](O)[C@H]2O)O[C@@H]1CO</w:t>
            </w:r>
          </w:p>
        </w:tc>
      </w:tr>
      <w:tr w:rsidR="00035402" w:rsidRPr="0031640A" w14:paraId="6BCAFA6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8C7D75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59DA18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601783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B4BF38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@H](O[C@H]2O[C@H](CO)[C@@H](O)[C@H](O)[C@H]2O)O[C@H](CO)[C@@H](O)[C@@H]1O</w:t>
            </w:r>
          </w:p>
        </w:tc>
      </w:tr>
      <w:tr w:rsidR="00035402" w:rsidRPr="0031640A" w14:paraId="4EC23CC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4F62D1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32DCC1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601783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EFC43D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@H](O)[C@@H](O[C@H]2O[C@H](CO)[C@@H](O)[C@H](O)[C@H]2O)O[C@H](CO)[C@H]1O</w:t>
            </w:r>
          </w:p>
        </w:tc>
      </w:tr>
      <w:tr w:rsidR="00035402" w:rsidRPr="0031640A" w14:paraId="1B6C2A13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CA2A3A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66D96E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174423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5424C0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]1(O)O[C@H](CO)[C@@H](O[C@@H]2O[C@H](O)[C@@H](O)[C@H](O)[C@H]2O)[C@@H](O)[C@H]1O</w:t>
            </w:r>
          </w:p>
        </w:tc>
      </w:tr>
      <w:tr w:rsidR="00035402" w:rsidRPr="0031640A" w14:paraId="63E9FAA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F96D9D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92FFD1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149021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10E7D4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CO[C@@H]1O[C@H](CO)[C@@H](O)[C@H](O)[C@H]1O</w:t>
            </w:r>
          </w:p>
        </w:tc>
      </w:tr>
      <w:tr w:rsidR="00035402" w:rsidRPr="0031640A" w14:paraId="1E1F1257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2424A1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421114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106670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3A077C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]1(O[C@H]2[C@H](O)[C@@H](O)[C@H](O)O[C@@H]2CO)O[C@H](CO)[C@H](O)[C@H](O)[C@H]1O</w:t>
            </w:r>
          </w:p>
        </w:tc>
      </w:tr>
      <w:tr w:rsidR="00035402" w:rsidRPr="0031640A" w14:paraId="2B496F8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90F445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9BC671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993571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BCB8F6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P(=O)(O)O)[C@H](O)[C@@H](O)[C@@H]1O[C@@H]1O[C@H](CO)[C@H](O)[C@H](O)[C@H]1O</w:t>
            </w:r>
          </w:p>
        </w:tc>
      </w:tr>
      <w:tr w:rsidR="00035402" w:rsidRPr="0031640A" w14:paraId="7D5C7EF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B47A93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73283E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981730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7FB439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@H](O)[C@@H](O)O[C@H](CO)[C@H]1O[C@@H]1O[C@H](CO)[C@H](O)[C@H](O)[C@H]1O</w:t>
            </w:r>
          </w:p>
        </w:tc>
      </w:tr>
      <w:tr w:rsidR="00035402" w:rsidRPr="0031640A" w14:paraId="6CAC11BD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07FFA2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8ADD44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05013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FB5CDF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@H](O)[C@@H](O[C@H]2O[C@H](CO)[C@@H](O)[C@H](O)[C@H]2O)O[C@H](CO)[C@H]1OP(=O)(O)O</w:t>
            </w:r>
          </w:p>
        </w:tc>
      </w:tr>
      <w:tr w:rsidR="00035402" w:rsidRPr="0031640A" w14:paraId="40C041A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0316DA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348926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05013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22496F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@H](O[C@H]2O[C@H](CO)[C@@H](O)[C@H](O)[C@H]2O)O[C@H](CO)[C@@H](O)[C@@H]1OP(=O)(O)O</w:t>
            </w:r>
          </w:p>
        </w:tc>
      </w:tr>
      <w:tr w:rsidR="00035402" w:rsidRPr="0031640A" w14:paraId="5813B93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AA32E7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13A1E5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6243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DAAAF4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@H](O)[C@H](O)[C@@H](CO)O[C@@H]2O)[C@H](O)[C@@H](O)[C@H]1O</w:t>
            </w:r>
          </w:p>
        </w:tc>
      </w:tr>
      <w:tr w:rsidR="00035402" w:rsidRPr="0031640A" w14:paraId="0A7AF533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7B5858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9D0E40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6234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DCA06F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@H](O)[C@H](O)[C@@H](CO)O[C@@H]2O)[C@H](O)[C@@H](O)[C@H]1O</w:t>
            </w:r>
          </w:p>
        </w:tc>
      </w:tr>
      <w:tr w:rsidR="00035402" w:rsidRPr="0031640A" w14:paraId="6EDE9F6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A1D5E7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3BE239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6228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0685DA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@H](O)[C@H](O)[C@@H](CO)O[C@@H]2O)[C@H](O)[C@@H](O)[C@@H]1O</w:t>
            </w:r>
          </w:p>
        </w:tc>
      </w:tr>
      <w:tr w:rsidR="00035402" w:rsidRPr="0031640A" w14:paraId="5F5DB2D6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D96C98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7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CBE0B0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6140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1BA9E7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)[C@H](O[C@H]2O[C@H](CO)[C@@H](O)[C@H](O)[C@H]2O)[C@@H](O)[C@@H]1O</w:t>
            </w:r>
          </w:p>
        </w:tc>
      </w:tr>
      <w:tr w:rsidR="00035402" w:rsidRPr="0031640A" w14:paraId="402ED3A4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8A2AEC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4171B5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6108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580FB2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C[C@H]2O[C@H](O)[C@H](O)[C@@H](O)[C@@H]2O)[C@H](O)[C@@H](O)[C@@H]1O</w:t>
            </w:r>
          </w:p>
        </w:tc>
      </w:tr>
      <w:tr w:rsidR="00035402" w:rsidRPr="0031640A" w14:paraId="078263C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F7A0C5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837AC8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6005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AE1E7B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@H](O)[C@H](O[C@H]2[C@H](O)[C@@H](O)[C@@H](O)O[C@@H]2CO)O[C@H](CO)[C@@H]1OP(=O)(O)O</w:t>
            </w:r>
          </w:p>
        </w:tc>
      </w:tr>
      <w:tr w:rsidR="00035402" w:rsidRPr="0031640A" w14:paraId="0923EB7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03B2B3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8F5362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971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22BE60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[C@H](O)[C@H](O)[C@@H](O)O[C@@H]2CO)[C@H](O)[C@@H](O)[C@H]1O</w:t>
            </w:r>
          </w:p>
        </w:tc>
      </w:tr>
      <w:tr w:rsidR="00035402" w:rsidRPr="0031640A" w14:paraId="6149B98D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20DF18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BF8919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682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9F5AF0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H](O)[C@@H](O)[C@H](O[C@H]2[C@H](O)[C@@H](O)[C@@H](O)O[C@@H]2CO)O[C@@H]1CO</w:t>
            </w:r>
          </w:p>
        </w:tc>
      </w:tr>
      <w:tr w:rsidR="00035402" w:rsidRPr="0031640A" w14:paraId="6540A56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4602DA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8C4AB9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651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BF8DCF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C[C@H](O)CO)[C@H](O)[C@@H](O)[C@@H]1O</w:t>
            </w:r>
          </w:p>
        </w:tc>
      </w:tr>
      <w:tr w:rsidR="00035402" w:rsidRPr="0031640A" w14:paraId="7AB930E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C170FF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BCBD6D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522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5FCB50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)[C@H](O[C@H]2O[C@H](CO)[C@@H](O)[C@H](O)[C@H]2O)[C@@H](O)[C@@H]1O</w:t>
            </w:r>
          </w:p>
        </w:tc>
      </w:tr>
      <w:tr w:rsidR="00035402" w:rsidRPr="0031640A" w14:paraId="570B5B9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D9698E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5741D8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463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29C739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@H](O)[C@H](O)[C@@H](COP(=O)(O)O)O[C@@H]2O)[C@H](O)[C@@H](O)[C@@H]1O</w:t>
            </w:r>
          </w:p>
        </w:tc>
      </w:tr>
      <w:tr w:rsidR="00035402" w:rsidRPr="0031640A" w14:paraId="6C96A4B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9C6AE9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624A9C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423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792FA3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[C@@H](O)[C@H](O)[C@@H](COP(=O)(O)O)O[C@@H]2O)[C@@H](O)[C@@H](O)[C@@H]1O</w:t>
            </w:r>
          </w:p>
        </w:tc>
      </w:tr>
      <w:tr w:rsidR="00035402" w:rsidRPr="0031640A" w14:paraId="7DFDDB6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A38EC6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4D2C81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421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552366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@H](O)[C@H](O[C@@H]2O[C@H](CO)[C@H](O)[C@H](O)[C@H]2O)CO[C@H]1O</w:t>
            </w:r>
          </w:p>
        </w:tc>
      </w:tr>
      <w:tr w:rsidR="00035402" w:rsidRPr="0031640A" w14:paraId="46A4BD6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ED7751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AB37EF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419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31ACFD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C[C@H]2O[C@@H](O)[C@H](O)[C@@H](O)[C@H]2O)[C@H](O)[C@@H](O)[C@H]1O</w:t>
            </w:r>
          </w:p>
        </w:tc>
      </w:tr>
      <w:tr w:rsidR="00035402" w:rsidRPr="0031640A" w14:paraId="4DB6BF9D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903F9A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88C791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385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00D6A5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[C@@H](OC[C@H](O)CO)O[C@H](CO)[C@@H](O)[C@@H]2O)[C@H](O)[C@@H](O)[C@H]1O</w:t>
            </w:r>
          </w:p>
        </w:tc>
      </w:tr>
      <w:tr w:rsidR="00035402" w:rsidRPr="0031640A" w14:paraId="467DCB7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6E1C2A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DF63C1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341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A6D19A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@H](O)[C@@H](O)O[C@H](CO)[C@H]2O)[C@H](O)[C@@H](O)[C@H]1O</w:t>
            </w:r>
          </w:p>
        </w:tc>
      </w:tr>
      <w:tr w:rsidR="00035402" w:rsidRPr="0031640A" w14:paraId="7C51B63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2F3B69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AB0FD0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340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2E7A92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@H](O)[C@H](O[C@H]2[C@H](O)[C@@H](O)[C@H](O)O[C@@H]2CO)O[C@H](CO)[C@@H]1OP(=O)(O)O</w:t>
            </w:r>
          </w:p>
        </w:tc>
      </w:tr>
      <w:tr w:rsidR="00035402" w:rsidRPr="0031640A" w14:paraId="436C0A56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5C8C69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277112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5284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CDADD6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)[C@H](O)[C@@H](O[C@@H]2O[C@H](CO)[C@H](O)[C@H](O)[C@H]2O)[C@H]1O</w:t>
            </w:r>
          </w:p>
        </w:tc>
      </w:tr>
      <w:tr w:rsidR="00035402" w:rsidRPr="0031640A" w14:paraId="7C5A2D5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2D56A3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059C70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4963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F35571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@H](O)[C@@H](O)O[C@H](CO)[C@H]2O)[C@H](O)[C@@H](O)[C@H]1O</w:t>
            </w:r>
          </w:p>
        </w:tc>
      </w:tr>
      <w:tr w:rsidR="00035402" w:rsidRPr="0031640A" w14:paraId="0F369D3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A8B7B9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4102C7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4862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B85987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[C@@H](O)[C@@H](OC[C@H](O)CO)O[C@H](CO)[C@H]1O</w:t>
            </w:r>
          </w:p>
        </w:tc>
      </w:tr>
      <w:tr w:rsidR="00035402" w:rsidRPr="0031640A" w14:paraId="36E1B09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D392EB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5C26BD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4733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EAEE70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@H](O)[C@H](O)[C@@H](COP(=O)(O)O)O[C@@H]2O)[C@H](O)[C@@H](O)[C@@H]1O</w:t>
            </w:r>
          </w:p>
        </w:tc>
      </w:tr>
      <w:tr w:rsidR="00035402" w:rsidRPr="0031640A" w14:paraId="7FFE321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B3F66E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8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A5C20B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4626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B5FA9B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@H](O)[C@H](O)[C@@H](CO)O[C@@H]2O)[C@H](O)[C@@H](O)[C@@H]1O</w:t>
            </w:r>
          </w:p>
        </w:tc>
      </w:tr>
      <w:tr w:rsidR="00035402" w:rsidRPr="0031640A" w14:paraId="74DAF79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5D44BB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C69572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4572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041BC2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[C@@H](O)[C@H](O)[C@@H](COP(=O)(O)O)O[C@@H]2O)[C@@H](O)[C@@H](O)[C@@H]1O</w:t>
            </w:r>
          </w:p>
        </w:tc>
      </w:tr>
      <w:tr w:rsidR="00035402" w:rsidRPr="0031640A" w14:paraId="04EEB91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F59E94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757F7B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31966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4C782B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[C@H]1O[C@H](CO)[C@@H](O)[C@H](O[C@H]2O[C@H](COP(=O)(O)O)[C@@H](O)[C@H](O)[C@@H]2O)[C@@H]1O</w:t>
            </w:r>
          </w:p>
        </w:tc>
      </w:tr>
      <w:tr w:rsidR="00035402" w:rsidRPr="0031640A" w14:paraId="2029C15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540796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57F606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80648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2A146E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O[C@H](CO)[C@H](O)[C@H](O)[C@H]2O)[C@H](O)[C@@H](O)[C@H]1O</w:t>
            </w:r>
          </w:p>
        </w:tc>
      </w:tr>
      <w:tr w:rsidR="00035402" w:rsidRPr="0031640A" w14:paraId="71E3F29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CEB13F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16B255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28032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68405E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O[C@H](CO)[C@@H](O[C@H]2O[C@H](CO)[C@@H](O)[C@H](O)[C@H]2O)[C@H](OP(=O)(O)O)[C@H]1OP(=O)(O)O</w:t>
            </w:r>
          </w:p>
        </w:tc>
      </w:tr>
      <w:tr w:rsidR="00035402" w:rsidRPr="0031640A" w14:paraId="57025E7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0DF86F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A499D6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34730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52852E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14C@@H]1[C@@H](O)[14C@@H](O[14C@H]2O[C@H](CO)[C@@H](O)[C@H](O)[C@H]2O)O[14C@H]([14CH2]O)[14C@H]1O</w:t>
            </w:r>
          </w:p>
        </w:tc>
      </w:tr>
      <w:tr w:rsidR="00035402" w:rsidRPr="0031640A" w14:paraId="568CEE43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0EF95B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24F38B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28151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43F96E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OC[C@H]1O[C@@H](O[C@H]2O[C@H](CO)[C@@H](O)[C@H](O)[C@@H]2O)[C@@H](O)[C@@H](O)[C@@H]1O</w:t>
            </w:r>
          </w:p>
        </w:tc>
      </w:tr>
      <w:tr w:rsidR="00035402" w:rsidRPr="0031640A" w14:paraId="32B8BF2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79D721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E2E5F2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91244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404443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1O[C@H](O[C@H]2O[C@H](CO)[C@@H](O)[C@@H](O)[C@H]2O)[C@H](F)[C@H](O)[C@@H]1O</w:t>
            </w:r>
          </w:p>
        </w:tc>
      </w:tr>
      <w:tr w:rsidR="00035402" w:rsidRPr="0031640A" w14:paraId="053F39CD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48918B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A8652D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90593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E24CFA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1O[C@H](O[C@H]2O[C@@H](CO)[C@@H](O)[C@@H](O)[C@H]2O)[C@H](F)[C@@H](O)[C@@H]1O</w:t>
            </w:r>
          </w:p>
        </w:tc>
      </w:tr>
      <w:tr w:rsidR="00035402" w:rsidRPr="0031640A" w14:paraId="65FA6F63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59911D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C4D361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90591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92044C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P(=O)(OC)OC[C@H]1O[C@H](O[C@H]2O[C@H](CO)[C@@H](O)[C@H](O)[C@@H]2O)[C@@H](O)[C@H](O)[C@@H]1O</w:t>
            </w:r>
          </w:p>
        </w:tc>
      </w:tr>
      <w:tr w:rsidR="00035402" w:rsidRPr="0031640A" w14:paraId="21650C4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39009B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7D0DE9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90591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2F8E49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1O[C@H](O[C@H]2O[C@@H](CO)[C@@H](O)[C@H](O)[C@H]2O)[C@H](O)[C@H](O)[C@@H]1O</w:t>
            </w:r>
          </w:p>
        </w:tc>
      </w:tr>
      <w:tr w:rsidR="00035402" w:rsidRPr="0031640A" w14:paraId="42B11BA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C94E0D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681F81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898256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31834D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H](O)[C@@H](O)[C@H](OC[C@H](O)[C@H](O)[C@H](O)CO)O[C@@H]1CO</w:t>
            </w:r>
          </w:p>
        </w:tc>
      </w:tr>
      <w:tr w:rsidR="00035402" w:rsidRPr="0031640A" w14:paraId="44124DB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F7F1BA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A53C54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809945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AC4342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1O[C@@H](O[C@@H]2O[C@@H](CO)[C@H](O)[C@@H](O)[C@@H]2O)[C@@H](O)[C@H](O)[C@H]1O</w:t>
            </w:r>
          </w:p>
        </w:tc>
      </w:tr>
      <w:tr w:rsidR="00035402" w:rsidRPr="0031640A" w14:paraId="33D9691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D3CDF4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34F0A5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780175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A4CEAD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O[C@H](CO[C@H]2O[C@H](CO)[C@H](O)[C@H](O)[C@H]2O)[C@@H](O)[C@H](O)[C@H]1O</w:t>
            </w:r>
          </w:p>
        </w:tc>
      </w:tr>
      <w:tr w:rsidR="00035402" w:rsidRPr="0031640A" w14:paraId="5226D3F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6A2237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536C92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771609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1D0610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([C@H](O[C@H]1O[C@H](CO)[C@@H](O)[C@H](O)[C@H]1O)[C@H](O)CO)[C@@H](O)CO</w:t>
            </w:r>
          </w:p>
        </w:tc>
      </w:tr>
      <w:tr w:rsidR="00035402" w:rsidRPr="0031640A" w14:paraId="4CC8DC9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69E415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03E3AB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60001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E5F659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H](O[C@H]2[C@H](O)[C@@H](O)[C@H](O)O[C@@H]2CO)O[C@H](CO)[C@H](O)[C@@H]1O</w:t>
            </w:r>
          </w:p>
        </w:tc>
      </w:tr>
      <w:tr w:rsidR="00035402" w:rsidRPr="0031640A" w14:paraId="68ED335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0C2A5E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663791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722606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1294FF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[C@@H]1O[C@H](CO)[C@@H](O)[C@H](O)[C@H]1O)O[C@@H]1O[C@H](CO)[C@@H](O)[C@H](O)[C@H]1O</w:t>
            </w:r>
          </w:p>
        </w:tc>
      </w:tr>
      <w:tr w:rsidR="00035402" w:rsidRPr="0031640A" w14:paraId="351E64C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ED8239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4DA498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88130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543624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(O[C@@H]1O[C@H](CO)[C@@H](O)[C@H](O)[C@H]1O)[C@H](O)[C@H](O)CO</w:t>
            </w:r>
          </w:p>
        </w:tc>
      </w:tr>
      <w:tr w:rsidR="00035402" w:rsidRPr="0031640A" w14:paraId="3D169E3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A0E2E6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D16A05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84799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8115C8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@H](OC[C@H]2O[C@@H](O)[C@H](O)[C@@H](O)[C@@H]2O)O[C@H](CO)[C@H](O)[C@@H]1O</w:t>
            </w:r>
          </w:p>
        </w:tc>
      </w:tr>
      <w:tr w:rsidR="00035402" w:rsidRPr="0031640A" w14:paraId="600E91F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7C0D6F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10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C04591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84799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DD99AA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H](OC[C@H]2O[C@@H](O)[C@H](O)[C@@H](O)[C@@H]2O)O[C@H](CO)[C@@H](O)[C@@H]1O</w:t>
            </w:r>
          </w:p>
        </w:tc>
      </w:tr>
      <w:tr w:rsidR="00035402" w:rsidRPr="0031640A" w14:paraId="796C201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A03A64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90DAB1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87368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C69298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[P@@](=O)(O)OC[C@H]1O[C@H](O[C@H]2O[C@H](CO)[C@@H](O)[C@H](O)[C@H]2O)[C@H](O)[C@@H](O)[C@@H]1O</w:t>
            </w:r>
          </w:p>
        </w:tc>
      </w:tr>
      <w:tr w:rsidR="00035402" w:rsidRPr="0031640A" w14:paraId="44026224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41948E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90EF20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87367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D67D92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P(=O)(OC)OC[C@H]1O[C@H](O[C@H]2O[C@H](CO)[C@@H](O)[C@H](O)[C@H]2O)[C@H](O)[C@@H](O)[C@@H]1O</w:t>
            </w:r>
          </w:p>
        </w:tc>
      </w:tr>
      <w:tr w:rsidR="00035402" w:rsidRPr="0031640A" w14:paraId="0224BC1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A7BE91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EAA651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83167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9F5B4C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H](O)[C@@H](O)[C@H](O[C@H]2[C@H](O)[C@@H](O)[C@H](O)O[C@@H]2CO)O[C@@H]1CO</w:t>
            </w:r>
          </w:p>
        </w:tc>
      </w:tr>
      <w:tr w:rsidR="00035402" w:rsidRPr="0031640A" w14:paraId="05D6B4B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64F8B2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499383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8257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50FAFC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O[C@H](CO)[C@@H](O[C@H]2O[C@H](CO)[C@@H](O)[C@H](O)[C@H]2O)[C@H](O)[C@H]1O</w:t>
            </w:r>
          </w:p>
        </w:tc>
      </w:tr>
      <w:tr w:rsidR="00035402" w:rsidRPr="0031640A" w14:paraId="5243ACF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8E09BE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BC93C8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8700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22360C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C[C@H]2O[C@@H](O)[C@H](O)[C@@H](O)[C@@H]2O)[C@H](O)[C@@H](O)[C@H]1O</w:t>
            </w:r>
          </w:p>
        </w:tc>
      </w:tr>
      <w:tr w:rsidR="00035402" w:rsidRPr="0031640A" w14:paraId="0C2F5BD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950873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160BF0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4988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78DF65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H](O)[C@@H](O)[C@@H](O[C@H]2O[C@H](CO)[C@@H](O)[C@H](O)[C@H]2O)O[C@@H]1CO</w:t>
            </w:r>
          </w:p>
        </w:tc>
      </w:tr>
      <w:tr w:rsidR="00035402" w:rsidRPr="0031640A" w14:paraId="403CE82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FE4105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B53B86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044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5D5A58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(O)CO[C@H]1O[C@H](CO)[C@H](O)[C@H](O)[C@H]1O</w:t>
            </w:r>
          </w:p>
        </w:tc>
      </w:tr>
      <w:tr w:rsidR="00035402" w:rsidRPr="0031640A" w14:paraId="4662987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BA37A3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994331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281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57A0D7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(CO)O[C@@H]1O[C@H](CO)[C@@H](O)[C@H](O)[C@H]1O</w:t>
            </w:r>
          </w:p>
        </w:tc>
      </w:tr>
      <w:tr w:rsidR="00035402" w:rsidRPr="0031640A" w14:paraId="12A04FE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F7F129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8F85DF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62588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B3A321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[C@@H]1O[C@H](CO)[C@H](O[C@H]2O[C@H](CO)[C@H](O)[C@H](O)[C@H]2O)[C@H](O)[C@H]1OCCOP(=O)(O)O</w:t>
            </w:r>
          </w:p>
        </w:tc>
      </w:tr>
      <w:tr w:rsidR="00035402" w:rsidRPr="0031640A" w14:paraId="3915060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B264FE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7D4E60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6481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D8882F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P@](=O)(O)O[P@@](=O)(O)O[C@@H]1[C@@H](O)[C@@H](O[C@H]2O[C@H](CO)[C@@H](O)[C@H](O)[C@H]2O)O[C@H](CO)[C@H]1O</w:t>
            </w:r>
          </w:p>
        </w:tc>
      </w:tr>
      <w:tr w:rsidR="00035402" w:rsidRPr="0031640A" w14:paraId="13464E6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6956BF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D5C0E1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6481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F95721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P@](=O)(O)O[P@@](=O)(O)O[C@H]1[C@@H](O[C@H]2[C@H](O)[C@@H](O)[C@@H](O)O[C@@H]2CO)O[C@H](CO)[C@@H](O)[C@@H]1O</w:t>
            </w:r>
          </w:p>
        </w:tc>
      </w:tr>
      <w:tr w:rsidR="00035402" w:rsidRPr="0031640A" w14:paraId="036FFD8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B3B40F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7B37A18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1839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03DF1B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H](CO)[C@@H](O[C@@H]2O[C@H](CO)[C@H](O)[C@H](O)[C@H]2O)[C@H](O)[C@@H]1O</w:t>
            </w:r>
          </w:p>
        </w:tc>
      </w:tr>
      <w:tr w:rsidR="00035402" w:rsidRPr="0031640A" w14:paraId="54AC031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A5E3FB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CC0471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2840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774534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14CH2][14C@H]1O[14C@H](O[14C@H]2[14C@@H](O)[14C@H](O)[14C@@H]([14CH2]O)O[14C@@H]2O)[14C@@H](O)[14C@@H](O)[14C@@H]1O</w:t>
            </w:r>
          </w:p>
        </w:tc>
      </w:tr>
      <w:tr w:rsidR="00035402" w:rsidRPr="0031640A" w14:paraId="0B37C143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600697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8DA023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6163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E93127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]1(O)OC[C@@H](O[C@@H]2O[C@H](CO)[C@@H](O)[C@H](O)[C@H]2O)[C@H](O)[C@H]1O</w:t>
            </w:r>
          </w:p>
        </w:tc>
      </w:tr>
      <w:tr w:rsidR="00035402" w:rsidRPr="0031640A" w14:paraId="5CD5AD1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4FDE80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BBA3ED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01732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30974E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P@](=O)(O)O[P@@](=O)(O)O[C@H]1[C@@H](O[C@H]2[C@H](O)[C@@H](O)[C@H](O)O[C@@H]2CO)O[C@H](CO)[C@@H](O)[C@@H]1O</w:t>
            </w:r>
          </w:p>
        </w:tc>
      </w:tr>
      <w:tr w:rsidR="00035402" w:rsidRPr="0031640A" w14:paraId="565D07D4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C5EEF0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105A46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05015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082009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P@](=O)(O)O[P@@](=O)(O)O[C@@H]1O[C@H](CO)[C@@H](O[C@@H]2O[C@H](CO)[C@@H](O)[C@H](O)[C@H]2O)[C@H](O)[C@H]1O</w:t>
            </w:r>
          </w:p>
        </w:tc>
      </w:tr>
      <w:tr w:rsidR="00035402" w:rsidRPr="0031640A" w14:paraId="6D19675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02369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1F5323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06092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6956A3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P@](=O)(O)O[P@@](=O)(O)O[C@@H]1O[C@H](CO)[C@@H](O[C@@H]2O[C@H](CO)[C@H](O)[C@H](O)[C@H]2O)[C@H](O)[C@H]1O</w:t>
            </w:r>
          </w:p>
        </w:tc>
      </w:tr>
      <w:tr w:rsidR="00035402" w:rsidRPr="0031640A" w14:paraId="5E37873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29E9C3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12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9DBF6E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0384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69C88C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P@](=O)(O)O[P@@](=O)(O)O[C@H]1O[C@H](CO)[C@@H](O[C@@H]2O[C@H](CO)[C@@H](O)[C@H](O)[C@H]2O)[C@H](O)[C@H]1O</w:t>
            </w:r>
          </w:p>
        </w:tc>
      </w:tr>
      <w:tr w:rsidR="00035402" w:rsidRPr="0031640A" w14:paraId="2DA7F76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34A414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2B7693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7766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14CE2D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O[C@@H](CO)[C@H](O)[C@@H](O)[C@@H]2O)[C@H](O)[C@@H](O)[C@@H]1O</w:t>
            </w:r>
          </w:p>
        </w:tc>
      </w:tr>
      <w:tr w:rsidR="00035402" w:rsidRPr="0031640A" w14:paraId="2222448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FC9F59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1E07CC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98519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C1F919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@H](COCCOC[C@H]2O[C@@H](OCCO)[C@H](O)[C@@H](O)[C@H]2O)[C@@H](O)[C@@H](O)[C@@H]1O</w:t>
            </w:r>
          </w:p>
        </w:tc>
      </w:tr>
      <w:tr w:rsidR="00035402" w:rsidRPr="0031640A" w14:paraId="3DBC0E9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7AA9DC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7735C0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4929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F9EE4C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@H](COCOC[C@H]2O[C@@H](OCCO)[C@H](O)[C@@H](O)[C@H]2O)[C@@H](O)[C@@H](O)[C@@H]1O</w:t>
            </w:r>
          </w:p>
        </w:tc>
      </w:tr>
      <w:tr w:rsidR="00035402" w:rsidRPr="0031640A" w14:paraId="749AA0A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287D42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FE393B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75419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8A6DDE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O[C@H](CO)[C@@H](O)[C@H](O)[C@H]2O)[C@H](O)[C@@H](O)[C@@H]1O</w:t>
            </w:r>
          </w:p>
        </w:tc>
      </w:tr>
      <w:tr w:rsidR="00035402" w:rsidRPr="0031640A" w14:paraId="07D1470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B12356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497B1A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83167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A87D3B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[C@H]1[C@H](O)[C@@H](O)[C@H](O[C@H]2[C@H](O)[C@@H](O)[C@H](O)O[C@@H]2CO)O[C@@H]1CO</w:t>
            </w:r>
          </w:p>
        </w:tc>
      </w:tr>
      <w:tr w:rsidR="00035402" w:rsidRPr="0031640A" w14:paraId="084853D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29FB37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3B390E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42189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AC9BC4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[P@]([O-])(O)O[C@H]1O[C@@H](COCCOC[C@H]2O[C@@H](OCCO)[C@H](O)[C@@H](O)[C@H]2O)[C@@H](O)[C@@H](O)[C@@H]1O</w:t>
            </w:r>
          </w:p>
        </w:tc>
      </w:tr>
      <w:tr w:rsidR="00035402" w:rsidRPr="0031640A" w14:paraId="2E7699E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9C568D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5533AF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23287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5093D0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H](CO)[C@@H](O)[C@H](O)[C@@H]1O[C@@H]1O[C@H](CO)[C@@H](O)[C@H](O)[C@@H]1O</w:t>
            </w:r>
          </w:p>
        </w:tc>
      </w:tr>
      <w:tr w:rsidR="00035402" w:rsidRPr="0031640A" w14:paraId="2AD1291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6FABF0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C80664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24427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4DFDA9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@H](O[C@H]2[C@H](O)[C@@H](O)[C@H](O)O[C@@H]2CO)[C@H](O)[C@@H](O)[C@@H]1O</w:t>
            </w:r>
          </w:p>
        </w:tc>
      </w:tr>
      <w:tr w:rsidR="00035402" w:rsidRPr="0031640A" w14:paraId="19F89E1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5235D6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8C436A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18262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A70870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O[C@H](CO)[C@@H](O[C@@H]2O[C@H](CO)[C@@H](OP(=O)(O)O)[C@H](O)[C@H]2O)[C@H](O)[C@H]1O</w:t>
            </w:r>
          </w:p>
        </w:tc>
      </w:tr>
      <w:tr w:rsidR="00035402" w:rsidRPr="0031640A" w14:paraId="404B2B41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1D49E1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4C1766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18262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CE8211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[C@H](O)[C@@H](O)[C@H](O[C@H]2[C@H](O)[C@@H](O)[C@@H](O)O[C@@H]2CO)O[C@@H]1CO</w:t>
            </w:r>
          </w:p>
        </w:tc>
      </w:tr>
      <w:tr w:rsidR="00035402" w:rsidRPr="0031640A" w14:paraId="0D3756C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EC72EA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A55DF4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18262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B62ED5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O[C@H](CO)[C@@H](O[C@@H]2O[C@H](CO)[C@@H](O)[C@H](O)[C@H]2O)[C@H](O)[C@H]1O</w:t>
            </w:r>
          </w:p>
        </w:tc>
      </w:tr>
      <w:tr w:rsidR="00035402" w:rsidRPr="0031640A" w14:paraId="29B730E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F08F10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513602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60698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35B898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[C@H]1O[C@H](CO)[C@@H](O)[C@H](O[P@@](=O)(O)O[C@H]2O[C@H](CO)[C@@H](O)[C@H](O)[C@@H]2O)[C@@H]1O</w:t>
            </w:r>
          </w:p>
        </w:tc>
      </w:tr>
      <w:tr w:rsidR="00035402" w:rsidRPr="0031640A" w14:paraId="2293C4F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3DC886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6E69B9D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219369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90C93E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@H](CO)O[C@H]1O[C@H](CO)[C@@H](O)[C@H](O)[C@H]1O</w:t>
            </w:r>
          </w:p>
        </w:tc>
      </w:tr>
      <w:tr w:rsidR="00035402" w:rsidRPr="0031640A" w14:paraId="6534A6A2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9F6FCD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34F5D5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722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6BB944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@H](O[C@H]2[C@H](O)[C@@H](O)[C@@H](O)O[C@@H]2CO)[C@H](O)[C@@H](O)[C@@H]1O</w:t>
            </w:r>
          </w:p>
        </w:tc>
      </w:tr>
      <w:tr w:rsidR="00035402" w:rsidRPr="0031640A" w14:paraId="62941F5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FE9873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CF443A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722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1D5651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[C@H](O)[C@@H](O)[C@@H](O)O[C@@H]2CO)[C@H](O)[C@@H](O)[C@@H]1O</w:t>
            </w:r>
          </w:p>
        </w:tc>
      </w:tr>
      <w:tr w:rsidR="00035402" w:rsidRPr="0031640A" w14:paraId="63C4C2C7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783FDD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14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DAEE14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744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9051A0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H](O[C@H]2[C@H](O)[C@H](O)CO[C@]2(O)CO)[C@H](O)[C@@H](O)[C@@H]1O</w:t>
            </w:r>
          </w:p>
        </w:tc>
      </w:tr>
      <w:tr w:rsidR="00035402" w:rsidRPr="0031640A" w14:paraId="449A84A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E7141A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9EFA89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744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A22657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[C@H](O)[C@H](O)CO[C@]2(O)CO)[C@H](O)[C@@H](O)[C@@H]1O</w:t>
            </w:r>
          </w:p>
        </w:tc>
      </w:tr>
      <w:tr w:rsidR="00035402" w:rsidRPr="0031640A" w14:paraId="127892D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6E0DEE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BD3252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783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E44DA5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@H](O[C@H]2O[C@H](CO)[C@@H](O)[C@H](O)[C@H]2O)[C@H](O)[C@@H](O)[C@@H]1O</w:t>
            </w:r>
          </w:p>
        </w:tc>
      </w:tr>
      <w:tr w:rsidR="00035402" w:rsidRPr="0031640A" w14:paraId="62F5529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6A6498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45E95F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783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BABA56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O[C@H](CO)[C@@H](O)[C@H](O)[C@H]2O)[C@H](O)[C@@H](O)[C@@H]1O</w:t>
            </w:r>
          </w:p>
        </w:tc>
      </w:tr>
      <w:tr w:rsidR="00035402" w:rsidRPr="0031640A" w14:paraId="1870974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86EFD9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504732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824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6C2C0F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@H](O[C@H]2[C@H](O)[C@@H](O)[C@H](O)O[C@@H]2CO)[C@H](O)[C@@H](O)[C@H]1O</w:t>
            </w:r>
          </w:p>
        </w:tc>
      </w:tr>
      <w:tr w:rsidR="00035402" w:rsidRPr="0031640A" w14:paraId="511A5A0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267207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955EB4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824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030899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@H](O[C@H]2[C@H](O)[C@@H](O)[C@H](O)O[C@@H]2CO)[C@H](O)[C@@H](O)[C@H]1O</w:t>
            </w:r>
          </w:p>
        </w:tc>
      </w:tr>
      <w:tr w:rsidR="00035402" w:rsidRPr="0031640A" w14:paraId="71C1630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AFD0DB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9042EB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827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0824C9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[O-])([O-])OC[C@H]1O[C@H](O[C@H]2[C@H](O)[C@@H](O)[C@H](O)O[C@@H]2CO)[C@H](O)[C@@H](O)[C@@H]1O</w:t>
            </w:r>
          </w:p>
        </w:tc>
      </w:tr>
      <w:tr w:rsidR="00035402" w:rsidRPr="0031640A" w14:paraId="5ED922EA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301988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F46474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65827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629DB9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[C@H](O)[C@@H](O)[C@H](O)O[C@@H]2CO)[C@H](O)[C@@H](O)[C@@H]1O</w:t>
            </w:r>
          </w:p>
        </w:tc>
      </w:tr>
      <w:tr w:rsidR="00035402" w:rsidRPr="0031640A" w14:paraId="4A5DAE83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B1D51A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ED2946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87245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F938B8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H](CO)[C@@H](O[C@H]2O[C@H](CO)[C@@H](O)[C@H](O)[C@H]2O)[C@H](O)[C@H]1O</w:t>
            </w:r>
          </w:p>
        </w:tc>
      </w:tr>
      <w:tr w:rsidR="00035402" w:rsidRPr="0031640A" w14:paraId="5C8E4C0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6FCAEF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6D0BEE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729941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1386BD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@H]1O[C@H](CO)[C@@H](O[C@@H]2O[C@H](CO)[C@H](O)[C@H](O)[C@H]2O)[C@H](O)[C@H]1O</w:t>
            </w:r>
          </w:p>
        </w:tc>
      </w:tr>
      <w:tr w:rsidR="00035402" w:rsidRPr="0031640A" w14:paraId="0F6662F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A08A85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92E5FE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40497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322F6E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)[C@H](O)[C@@H](O)[C@@H]1O[C@H]1O[C@H](CO)[C@@H](O)[C@H](O)[C@H]1O</w:t>
            </w:r>
          </w:p>
        </w:tc>
      </w:tr>
      <w:tr w:rsidR="00035402" w:rsidRPr="0031640A" w14:paraId="320106C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5EF8B4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1BEEBB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45052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046501C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)[C@H](O)[C@@H](O)[C@@H]1O[C@@H]1O[C@H](CO)[C@@H](O)[C@H](O)[C@H]1O</w:t>
            </w:r>
          </w:p>
        </w:tc>
      </w:tr>
      <w:tr w:rsidR="00035402" w:rsidRPr="0031640A" w14:paraId="64989107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C6DECF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0279B90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715900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A87BE3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[C@H](O)CO[C@](O)(CO)[C@H]2O)[C@H](O)[C@@H](O)[C@@H]1O</w:t>
            </w:r>
          </w:p>
        </w:tc>
      </w:tr>
      <w:tr w:rsidR="00035402" w:rsidRPr="0031640A" w14:paraId="09085ECE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C00A5F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FEBC833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715901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36C33B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([C@H](O)[C@@H](O)CO)[C@H](O)CO)[C@H](O)[C@@H](O)[C@@H]1O</w:t>
            </w:r>
          </w:p>
        </w:tc>
      </w:tr>
      <w:tr w:rsidR="00035402" w:rsidRPr="0031640A" w14:paraId="5DA7075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129B33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7CD2F8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71590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75A5331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@H]2CO[C@](O)(CO)[C@@H](O)[C@@H]2O)[C@H](O)[C@@H](O)[C@@H]1O</w:t>
            </w:r>
          </w:p>
        </w:tc>
      </w:tr>
      <w:tr w:rsidR="00035402" w:rsidRPr="0031640A" w14:paraId="7A18CCEF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BD2C2E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7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F8C916F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71590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1EB3FDB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C[C@@]2(O)OC[C@@H](O)[C@@H](O)[C@@H]2O)[C@H](O)[C@@H](O)[C@@H]1O</w:t>
            </w:r>
          </w:p>
        </w:tc>
      </w:tr>
      <w:tr w:rsidR="00035402" w:rsidRPr="0031640A" w14:paraId="2383BD0B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47AF84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8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C9323E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71590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3D4BDD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C[C@H]2O[C@@H](O)[C@H](O)[C@@H](O)[C@@H]2O)[C@H](O)[C@@H](O)[C@@H]1O</w:t>
            </w:r>
          </w:p>
        </w:tc>
      </w:tr>
      <w:tr w:rsidR="00035402" w:rsidRPr="0031640A" w14:paraId="5FEEDA99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FF823F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9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D8893D2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2245203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B9BB80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H](CO[C@H]2O[C@H](CO)[C@@H](O)[C@H](O)[C@@H]2O)[C@@H](O)[C@H](O)[C@@H]1O</w:t>
            </w:r>
          </w:p>
        </w:tc>
      </w:tr>
      <w:tr w:rsidR="00035402" w:rsidRPr="0031640A" w14:paraId="5FEAA8F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945106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0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1993EE3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239897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B261B1A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C[C@H]2O[C@H](O)[C@H](O)[C@@H](O)[C@@H]2O)[C@H](O)[C@@H](O)[C@H]1O</w:t>
            </w:r>
          </w:p>
        </w:tc>
      </w:tr>
      <w:tr w:rsidR="00035402" w:rsidRPr="0031640A" w14:paraId="4B5D56A8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860AA2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161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3F6C6A44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932995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3D35933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@H](CO)[C@H](O[C@@H]2O[C@H](CO)[C@@H](O)[C@H](O)[C@@H]2O)[C@@H](O)[C@@H]1O</w:t>
            </w:r>
          </w:p>
        </w:tc>
      </w:tr>
      <w:tr w:rsidR="00035402" w:rsidRPr="0031640A" w14:paraId="582C685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6D2554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2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E1E745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932996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5162D90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@H](CO)[C@H](O[C@@H]2O[C@H](CO)[C@H](O)[C@@H](O)[C@@H]2O)[C@@H](O)[C@@H]1O</w:t>
            </w:r>
          </w:p>
        </w:tc>
      </w:tr>
      <w:tr w:rsidR="00035402" w:rsidRPr="0031640A" w14:paraId="395992DC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AAC7F91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3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06A6B7F8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932997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44EC53D9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@H](CO)[C@H](O[C@@H]2O[C@H](CO)[C@@H](O)[C@@H](O)[C@@H]2O)[C@@H](O)[C@@H]1O</w:t>
            </w:r>
          </w:p>
        </w:tc>
      </w:tr>
      <w:tr w:rsidR="00035402" w:rsidRPr="0031640A" w14:paraId="3146B510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C63D26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4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5C8B49AD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932998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6965BA5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[C@H]1O[C@@H](CO)[C@H](O[C@@H]2O[C@H](CO)[C@H](O)[C@H](O)[C@@H]2O)[C@@H](O)[C@@H]1O</w:t>
            </w:r>
          </w:p>
        </w:tc>
      </w:tr>
      <w:tr w:rsidR="00035402" w:rsidRPr="0031640A" w14:paraId="14CAFD8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09D04C7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5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22CCF13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2934362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2B4F1AFC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)OC[C@H]1O[C@H](O[C@H]2O[C@H](CO)[C@@H](O)[C@H](O)[C@H]2O)[C@@H](O)[C@@H](O)[C@@H]1O</w:t>
            </w:r>
          </w:p>
        </w:tc>
      </w:tr>
      <w:tr w:rsidR="00035402" w:rsidRPr="0031640A" w14:paraId="06557DF5" w14:textId="77777777" w:rsidTr="00035402">
        <w:trPr>
          <w:trHeight w:val="288"/>
        </w:trPr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A6C897B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6</w:t>
            </w:r>
          </w:p>
        </w:tc>
        <w:tc>
          <w:tcPr>
            <w:tcW w:w="1787" w:type="dxa"/>
            <w:shd w:val="clear" w:color="auto" w:fill="auto"/>
            <w:noWrap/>
            <w:vAlign w:val="center"/>
            <w:hideMark/>
          </w:tcPr>
          <w:p w14:paraId="40E311AE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8247164</w:t>
            </w:r>
          </w:p>
        </w:tc>
        <w:tc>
          <w:tcPr>
            <w:tcW w:w="6519" w:type="dxa"/>
            <w:shd w:val="clear" w:color="auto" w:fill="auto"/>
            <w:noWrap/>
            <w:vAlign w:val="center"/>
            <w:hideMark/>
          </w:tcPr>
          <w:p w14:paraId="622A2836" w14:textId="77777777" w:rsidR="0031640A" w:rsidRPr="0031640A" w:rsidRDefault="0031640A" w:rsidP="00035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P(O)(O[C@H]1O[C@H](CO)[C@@H](O)[C@H](O)[C@@H]1O)O[C@H]1O[C@H](CO)[C@@H](O)[C@H](O)[C@@H]1O</w:t>
            </w:r>
          </w:p>
        </w:tc>
      </w:tr>
    </w:tbl>
    <w:p w14:paraId="20962ACD" w14:textId="77777777" w:rsidR="0031640A" w:rsidRPr="0031640A" w:rsidRDefault="003164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A21F5A" w14:textId="77777777" w:rsidR="0031640A" w:rsidRPr="0031640A" w:rsidRDefault="003164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C519B" w14:textId="77777777" w:rsidR="0031640A" w:rsidRPr="0031640A" w:rsidRDefault="003164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4E58EE" w14:textId="5ADF3D37" w:rsidR="0031640A" w:rsidRPr="0031640A" w:rsidRDefault="003164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640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Table S2</w:t>
      </w:r>
      <w:r w:rsidRPr="0031640A">
        <w:rPr>
          <w:rFonts w:ascii="Times New Roman" w:hAnsi="Times New Roman" w:cs="Times New Roman"/>
          <w:sz w:val="24"/>
          <w:szCs w:val="24"/>
          <w:lang w:val="en-US"/>
        </w:rPr>
        <w:t>. N-(phenylthio) phthalimide (NPP) analog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0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984"/>
        <w:gridCol w:w="6448"/>
      </w:tblGrid>
      <w:tr w:rsidR="0031640A" w:rsidRPr="0031640A" w14:paraId="54A8CEE8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9842D5" w14:textId="56DBCA3C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D48A5D2" w14:textId="0FF01B12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ID PubChem</w:t>
            </w:r>
          </w:p>
        </w:tc>
        <w:tc>
          <w:tcPr>
            <w:tcW w:w="6196" w:type="dxa"/>
            <w:shd w:val="clear" w:color="auto" w:fill="auto"/>
            <w:noWrap/>
            <w:hideMark/>
          </w:tcPr>
          <w:p w14:paraId="570E24DB" w14:textId="2423F8CD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</w:t>
            </w:r>
            <w:r w:rsidRPr="0031640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miles</w:t>
            </w:r>
          </w:p>
        </w:tc>
      </w:tr>
      <w:tr w:rsidR="0031640A" w:rsidRPr="0031640A" w14:paraId="2EE8C05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1682F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AAC15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77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6C7829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CC1</w:t>
            </w:r>
          </w:p>
        </w:tc>
      </w:tr>
      <w:tr w:rsidR="0031640A" w:rsidRPr="0031640A" w14:paraId="253D03B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28281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95F92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960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9852DD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(=O)(=O)c1ccccc1</w:t>
            </w:r>
          </w:p>
        </w:tc>
      </w:tr>
      <w:tr w:rsidR="0031640A" w:rsidRPr="0031640A" w14:paraId="28025DA7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C4AFE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9C95F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762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6312FC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1ccccc1)N1C(=O)c2ccccc2C1=O</w:t>
            </w:r>
          </w:p>
        </w:tc>
      </w:tr>
      <w:tr w:rsidR="0031640A" w:rsidRPr="0031640A" w14:paraId="5B528464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CF954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9E94D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413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1BFEF7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(S(=O)(=O)N2C(=O)c3ccccc3C2=O)cc1</w:t>
            </w:r>
          </w:p>
        </w:tc>
      </w:tr>
      <w:tr w:rsidR="0031640A" w:rsidRPr="0031640A" w14:paraId="29BFD1D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ADDA3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98C99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3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77B8C3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CCc1ccccc1)n1sc2ccccc2c1=O</w:t>
            </w:r>
          </w:p>
        </w:tc>
      </w:tr>
      <w:tr w:rsidR="0031640A" w:rsidRPr="0031640A" w14:paraId="542F958D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E1B1C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6DA0C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31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FBE577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Cc1ccccc1)n1sc2ccccc2c1=O</w:t>
            </w:r>
          </w:p>
        </w:tc>
      </w:tr>
      <w:tr w:rsidR="0031640A" w:rsidRPr="0031640A" w14:paraId="00B5DDD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892A1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1FEB4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2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892BEF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c1ccc(F)cc1)n1sc2ccccc2c1=O</w:t>
            </w:r>
          </w:p>
        </w:tc>
      </w:tr>
      <w:tr w:rsidR="0031640A" w:rsidRPr="0031640A" w14:paraId="6303878D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0BF9C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798F5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2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C7C2E2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c1cccc(F)c1)n1sc2ccccc2c1=O</w:t>
            </w:r>
          </w:p>
        </w:tc>
      </w:tr>
      <w:tr w:rsidR="0031640A" w:rsidRPr="0031640A" w14:paraId="6CB734AD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740FF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94D46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2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CA5B90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c1ccccc1F)n1sc2ccccc2c1=O</w:t>
            </w:r>
          </w:p>
        </w:tc>
      </w:tr>
      <w:tr w:rsidR="0031640A" w:rsidRPr="0031640A" w14:paraId="78AF307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6CBE7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D3D18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2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A1A941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c1ccccc1)n1sc2ccccc2c1=O</w:t>
            </w:r>
          </w:p>
        </w:tc>
      </w:tr>
      <w:tr w:rsidR="0031640A" w:rsidRPr="0031640A" w14:paraId="7DC8719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E2E20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05109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1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75B1F3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1ccc(F)cc1)n1sc2ccccc2c1=O</w:t>
            </w:r>
          </w:p>
        </w:tc>
      </w:tr>
      <w:tr w:rsidR="0031640A" w:rsidRPr="0031640A" w14:paraId="238610C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B9AEB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6FFFF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1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EBA7E2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1cccc(F)c1)n1sc2ccccc2c1=O</w:t>
            </w:r>
          </w:p>
        </w:tc>
      </w:tr>
      <w:tr w:rsidR="0031640A" w:rsidRPr="0031640A" w14:paraId="3EDDCC0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3DA89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7A431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1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66D6C3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1ccccc1F)n1sc2ccccc2c1=O</w:t>
            </w:r>
          </w:p>
        </w:tc>
      </w:tr>
      <w:tr w:rsidR="0031640A" w:rsidRPr="0031640A" w14:paraId="1AC4A704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E8218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5ADF6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0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23873F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cc1CC(=O)n1sc2ccccc2c1=O</w:t>
            </w:r>
          </w:p>
        </w:tc>
      </w:tr>
      <w:tr w:rsidR="0031640A" w:rsidRPr="0031640A" w14:paraId="6E077F3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47FC5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A8CF8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72400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82D544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1ccccc1)n1sc2ccccc2c1=O</w:t>
            </w:r>
          </w:p>
        </w:tc>
      </w:tr>
      <w:tr w:rsidR="0031640A" w:rsidRPr="0031640A" w14:paraId="3C83A42D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A81CC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64AFF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1392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DBFA75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CSN1C(=O)c2ccccc2C1=O</w:t>
            </w:r>
          </w:p>
        </w:tc>
      </w:tr>
      <w:tr w:rsidR="0031640A" w:rsidRPr="0031640A" w14:paraId="32CBC0F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3E17A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1E628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1657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6B7588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c1ccccc1</w:t>
            </w:r>
          </w:p>
        </w:tc>
      </w:tr>
      <w:tr w:rsidR="0031640A" w:rsidRPr="0031640A" w14:paraId="34E5886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B72EC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8A811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195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786AE9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SN1C(=O)c2ccccc2C1=O</w:t>
            </w:r>
          </w:p>
        </w:tc>
      </w:tr>
      <w:tr w:rsidR="0031640A" w:rsidRPr="0031640A" w14:paraId="7C363D5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AF1A0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858DD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111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A9FB6D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(SN2C(=O)c3ccccc3C2=O)cc1</w:t>
            </w:r>
          </w:p>
        </w:tc>
      </w:tr>
      <w:tr w:rsidR="0031640A" w:rsidRPr="0031640A" w14:paraId="0DD8D23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DCB17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8FE66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834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3862F7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SN1C(=O)c2ccccc2C1=O</w:t>
            </w:r>
          </w:p>
        </w:tc>
      </w:tr>
      <w:tr w:rsidR="0031640A" w:rsidRPr="0031640A" w14:paraId="41BE899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05288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EF89E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7680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289F66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l</w:t>
            </w:r>
          </w:p>
        </w:tc>
      </w:tr>
      <w:tr w:rsidR="0031640A" w:rsidRPr="0031640A" w14:paraId="7AB9437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B113D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53CCF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27161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AEBFF9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cc1</w:t>
            </w:r>
          </w:p>
        </w:tc>
      </w:tr>
      <w:tr w:rsidR="0031640A" w:rsidRPr="0031640A" w14:paraId="09E2E717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5DC63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8AA07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0146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93B100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SN1C(=O)c2ccccc2C1=O</w:t>
            </w:r>
          </w:p>
        </w:tc>
      </w:tr>
      <w:tr w:rsidR="0031640A" w:rsidRPr="0031640A" w14:paraId="6B6F78B3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80B3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62F6B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1797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0A0FF4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(Cl)cc1</w:t>
            </w:r>
          </w:p>
        </w:tc>
      </w:tr>
      <w:tr w:rsidR="0031640A" w:rsidRPr="0031640A" w14:paraId="1048097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7666B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500FF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088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D805BA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1ccccc1)n1sc2ccccc2c1=O</w:t>
            </w:r>
          </w:p>
        </w:tc>
      </w:tr>
      <w:tr w:rsidR="0031640A" w:rsidRPr="0031640A" w14:paraId="28A66704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A06CE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7FB79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969448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5B3AAA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(C3CCCCC3)c2C(=O)N1S</w:t>
            </w:r>
          </w:p>
        </w:tc>
      </w:tr>
      <w:tr w:rsidR="0031640A" w:rsidRPr="0031640A" w14:paraId="0E254DD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CACD9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3DB1C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09030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ED9372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cc1SN1C(=O)c2ccccc2C1=O</w:t>
            </w:r>
          </w:p>
        </w:tc>
      </w:tr>
      <w:tr w:rsidR="0031640A" w:rsidRPr="0031640A" w14:paraId="4505ECB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285BA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508C4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09030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0234B2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1ccccc1SN1C(=O)c2ccccc2C1=O</w:t>
            </w:r>
          </w:p>
        </w:tc>
      </w:tr>
      <w:tr w:rsidR="0031640A" w:rsidRPr="0031640A" w14:paraId="248C3F7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56ACA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2B494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09030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6A7203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c(C)c1SN1C(=O)c2ccccc2C1=O</w:t>
            </w:r>
          </w:p>
        </w:tc>
      </w:tr>
      <w:tr w:rsidR="0031640A" w:rsidRPr="0031640A" w14:paraId="1DCD9907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6A9AE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C498D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09029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028F1B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c1ccccc1SN1C(=O)c2ccccc2C1=O</w:t>
            </w:r>
          </w:p>
        </w:tc>
      </w:tr>
      <w:tr w:rsidR="0031640A" w:rsidRPr="0031640A" w14:paraId="63D82D6F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74671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A3335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820103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6F4AE8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=Cc1ccccc1)n1sc2ccccc2c1=O</w:t>
            </w:r>
          </w:p>
        </w:tc>
      </w:tr>
      <w:tr w:rsidR="0031640A" w:rsidRPr="0031640A" w14:paraId="7A5FBF3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53E49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75A34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6230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406225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[S@](=O)Cc1ccccc1</w:t>
            </w:r>
          </w:p>
        </w:tc>
      </w:tr>
      <w:tr w:rsidR="0031640A" w:rsidRPr="0031640A" w14:paraId="267C2FE7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368A0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58FBB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44989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1BC790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1ccccc1)N1C(=O)c2ccccc2C1=O</w:t>
            </w:r>
          </w:p>
        </w:tc>
      </w:tr>
      <w:tr w:rsidR="0031640A" w:rsidRPr="0031640A" w14:paraId="62ABCFE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467E6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6BBB7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71050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C04793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</w:t>
            </w:r>
          </w:p>
        </w:tc>
      </w:tr>
      <w:tr w:rsidR="0031640A" w:rsidRPr="0031640A" w14:paraId="1F73D8F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54D53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83C30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67307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ADE5BC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c1cccc(C(C)C)c1SN1C(=O)c2ccccc2C1=O</w:t>
            </w:r>
          </w:p>
        </w:tc>
      </w:tr>
      <w:tr w:rsidR="0031640A" w:rsidRPr="0031640A" w14:paraId="5169985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56E58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B1350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7912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34D23F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c2ccccc12</w:t>
            </w:r>
          </w:p>
        </w:tc>
      </w:tr>
      <w:tr w:rsidR="0031640A" w:rsidRPr="0031640A" w14:paraId="68F7687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05303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18AC0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76162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A8CDC9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SSN1C(=O)c2ccccc2C1=O</w:t>
            </w:r>
          </w:p>
        </w:tc>
      </w:tr>
      <w:tr w:rsidR="0031640A" w:rsidRPr="0031640A" w14:paraId="5AF7D4B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70893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4D860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1635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71AD20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SCc1ccccc1</w:t>
            </w:r>
          </w:p>
        </w:tc>
      </w:tr>
      <w:tr w:rsidR="0031640A" w:rsidRPr="0031640A" w14:paraId="034C182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A96F7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25038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67881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A0595A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CCSN1C(=O)c2ccccc2C1=O</w:t>
            </w:r>
          </w:p>
        </w:tc>
      </w:tr>
      <w:tr w:rsidR="0031640A" w:rsidRPr="0031640A" w14:paraId="6D770D9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47E8F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C0055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4887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F990C3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(C)SN1C(=O)c2ccccc2C1=O</w:t>
            </w:r>
          </w:p>
        </w:tc>
      </w:tr>
      <w:tr w:rsidR="0031640A" w:rsidRPr="0031640A" w14:paraId="37AD801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50879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6E4E8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9007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1C82E8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[S@](=O)c1ccccc1</w:t>
            </w:r>
          </w:p>
        </w:tc>
      </w:tr>
      <w:tr w:rsidR="0031640A" w:rsidRPr="0031640A" w14:paraId="281044F3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1852D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2EE37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148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7D817A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C(=S)c1ccccc1</w:t>
            </w:r>
          </w:p>
        </w:tc>
      </w:tr>
      <w:tr w:rsidR="0031640A" w:rsidRPr="0031640A" w14:paraId="01F0327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31EB9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285E2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402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0B16EB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S(C)(C)N1C(=O)c2ccccc2C1=O</w:t>
            </w:r>
          </w:p>
        </w:tc>
      </w:tr>
      <w:tr w:rsidR="0031640A" w:rsidRPr="0031640A" w14:paraId="4F1522B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CD324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0FDF3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0012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0F200C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N[S@](=O)c1ccccc1</w:t>
            </w:r>
          </w:p>
        </w:tc>
      </w:tr>
      <w:tr w:rsidR="0031640A" w:rsidRPr="0031640A" w14:paraId="434A4593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E2B94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EB967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534478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4F9193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#CSN1C(=O)c2ccccc2C1=O</w:t>
            </w:r>
          </w:p>
        </w:tc>
      </w:tr>
      <w:tr w:rsidR="0031640A" w:rsidRPr="0031640A" w14:paraId="378AAFC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5C016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ADAC1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437850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0AF137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C(C)(C)SSN1C(=O)c2ccccc2C1=O</w:t>
            </w:r>
          </w:p>
        </w:tc>
      </w:tr>
      <w:tr w:rsidR="0031640A" w:rsidRPr="0031640A" w14:paraId="179AA0F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85F5D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358B8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434401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535AF8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C1</w:t>
            </w:r>
          </w:p>
        </w:tc>
      </w:tr>
      <w:tr w:rsidR="0031640A" w:rsidRPr="0031640A" w14:paraId="498C3A6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1DC09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71C4F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413276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99EBB8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CCCCCCCC1</w:t>
            </w:r>
          </w:p>
        </w:tc>
      </w:tr>
      <w:tr w:rsidR="0031640A" w:rsidRPr="0031640A" w14:paraId="66CE30F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A9428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6A2F5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411926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7A66DC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c(SN2C(=O)c3ccccc3C2=O)c1</w:t>
            </w:r>
          </w:p>
        </w:tc>
      </w:tr>
      <w:tr w:rsidR="0031640A" w:rsidRPr="0031640A" w14:paraId="7AC91F3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39BDD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33A9F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273907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A0CDEB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OSc1ccc(F)cc1</w:t>
            </w:r>
          </w:p>
        </w:tc>
      </w:tr>
      <w:tr w:rsidR="0031640A" w:rsidRPr="0031640A" w14:paraId="1B93E11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BE9FA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FF7F1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148208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3BB82C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OSCc1ccccc1</w:t>
            </w:r>
          </w:p>
        </w:tc>
      </w:tr>
      <w:tr w:rsidR="0031640A" w:rsidRPr="0031640A" w14:paraId="5DC8D4E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EBA9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B93C8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1087111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752C7D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(=O)(=O)c1ccccc1F</w:t>
            </w:r>
          </w:p>
        </w:tc>
      </w:tr>
      <w:tr w:rsidR="0031640A" w:rsidRPr="0031640A" w14:paraId="6CEAF67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9B837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0E7FB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096976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847288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(S(=O)(=O)S(=O)(=O)N2C(=O)c3ccccc3C2=O)cc1</w:t>
            </w:r>
          </w:p>
        </w:tc>
      </w:tr>
      <w:tr w:rsidR="0031640A" w:rsidRPr="0031640A" w14:paraId="0238524F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FF411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7149B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013728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0254E4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[N-]=[N+]=NSc1ccc(CCN2C(=O)c3ccccc3C2=O)cc1</w:t>
            </w:r>
          </w:p>
        </w:tc>
      </w:tr>
      <w:tr w:rsidR="0031640A" w:rsidRPr="0031640A" w14:paraId="1625AD5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BA5EB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D161C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904239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0A146C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(SON2C(=O)c3ccccc3C2=O)cc1</w:t>
            </w:r>
          </w:p>
        </w:tc>
      </w:tr>
      <w:tr w:rsidR="0031640A" w:rsidRPr="0031640A" w14:paraId="07F7728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78BDE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19F6B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868646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41AECB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I</w:t>
            </w:r>
          </w:p>
        </w:tc>
      </w:tr>
      <w:tr w:rsidR="0031640A" w:rsidRPr="0031640A" w14:paraId="5E4EC48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F1ADA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9F251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830850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85E221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=C/C=C\SN1C(=O)c2ccccc2C1=O</w:t>
            </w:r>
          </w:p>
        </w:tc>
      </w:tr>
      <w:tr w:rsidR="0031640A" w:rsidRPr="0031640A" w14:paraId="4F1CD3F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D6C97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FB79D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457695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A7E6CB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N(C)Sc1ccc(CN2C(=O)c3ccccc3C2=O)cc1</w:t>
            </w:r>
          </w:p>
        </w:tc>
      </w:tr>
      <w:tr w:rsidR="0031640A" w:rsidRPr="0031640A" w14:paraId="7A1505FD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FC626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57E1A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261654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679CF5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Cc1ccc(SCl)cc1</w:t>
            </w:r>
          </w:p>
        </w:tc>
      </w:tr>
      <w:tr w:rsidR="0031640A" w:rsidRPr="0031640A" w14:paraId="4BEA805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93A7A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92BAE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246687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21933F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(C)c1ccccc1SN1C(=O)c2ccccc2C1=O</w:t>
            </w:r>
          </w:p>
        </w:tc>
      </w:tr>
      <w:tr w:rsidR="0031640A" w:rsidRPr="0031640A" w14:paraId="01C1EA24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4A50B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073E6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246686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4F262B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(C(C)(C)C)cc1SN1C(=O)c2ccccc2C1=O</w:t>
            </w:r>
          </w:p>
        </w:tc>
      </w:tr>
      <w:tr w:rsidR="0031640A" w:rsidRPr="0031640A" w14:paraId="5BDDC144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400A8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E066F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246685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1D9CEC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cc1F</w:t>
            </w:r>
          </w:p>
        </w:tc>
      </w:tr>
      <w:tr w:rsidR="0031640A" w:rsidRPr="0031640A" w14:paraId="0762C2A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4C30E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FD210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246685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7E7EC5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(C)c1cccc(SN2C(=O)c3ccccc3C2=O)c1</w:t>
            </w:r>
          </w:p>
        </w:tc>
      </w:tr>
      <w:tr w:rsidR="0031640A" w:rsidRPr="0031640A" w14:paraId="588DA01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D2AD4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4F4FF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991179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8BCA83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(Cl)CCCCC1</w:t>
            </w:r>
          </w:p>
        </w:tc>
      </w:tr>
      <w:tr w:rsidR="0031640A" w:rsidRPr="0031640A" w14:paraId="092F630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42897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A0532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393129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4A3C0F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N1Sc1ccccc1</w:t>
            </w:r>
          </w:p>
        </w:tc>
      </w:tr>
      <w:tr w:rsidR="0031640A" w:rsidRPr="0031640A" w14:paraId="45917A4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F606E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74FC6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314971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903E5B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CCCCSN1C(=O)c2ccccc2C1=O</w:t>
            </w:r>
          </w:p>
        </w:tc>
      </w:tr>
      <w:tr w:rsidR="0031640A" w:rsidRPr="0031640A" w14:paraId="49E611D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0C978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1D4C6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893000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6085D0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(S)c2C(=O)N1SC1CCCCC1</w:t>
            </w:r>
          </w:p>
        </w:tc>
      </w:tr>
      <w:tr w:rsidR="0031640A" w:rsidRPr="0031640A" w14:paraId="313A5E9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472A5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301F2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876807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C27E2F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C1(S)CCCCC1</w:t>
            </w:r>
          </w:p>
        </w:tc>
      </w:tr>
      <w:tr w:rsidR="0031640A" w:rsidRPr="0031640A" w14:paraId="175E438F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4AB5C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2D13C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872227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45C636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=CCSN1C(=O)c2ccccc2C1=O</w:t>
            </w:r>
          </w:p>
        </w:tc>
      </w:tr>
      <w:tr w:rsidR="0031640A" w:rsidRPr="0031640A" w14:paraId="2052A71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52700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A0CDC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77570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B023FB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Sc1cccc2c1C(=O)N(SC1CCCCC1)C2=O</w:t>
            </w:r>
          </w:p>
        </w:tc>
      </w:tr>
      <w:tr w:rsidR="0031640A" w:rsidRPr="0031640A" w14:paraId="006F318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E1214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C7822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75442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0D903A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(C2CCCCC2)CCCCC1</w:t>
            </w:r>
          </w:p>
        </w:tc>
      </w:tr>
      <w:tr w:rsidR="0031640A" w:rsidRPr="0031640A" w14:paraId="1ECE4D8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CC09E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A467B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86513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82BAE6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Cc1ccccc1)N1C(=O)c2ccccc2C1=O</w:t>
            </w:r>
          </w:p>
        </w:tc>
      </w:tr>
      <w:tr w:rsidR="0031640A" w:rsidRPr="0031640A" w14:paraId="6432047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802E8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858A4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77918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117415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SC1CCCCC1</w:t>
            </w:r>
          </w:p>
        </w:tc>
      </w:tr>
      <w:tr w:rsidR="0031640A" w:rsidRPr="0031640A" w14:paraId="5CB275E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E11D1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26FF5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090311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31E4E6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1cccc(CC)c1SN1C(=O)c2ccccc2C1=O</w:t>
            </w:r>
          </w:p>
        </w:tc>
      </w:tr>
      <w:tr w:rsidR="0031640A" w:rsidRPr="0031640A" w14:paraId="1AAB7DE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61C00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10FE0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09030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0EEF7F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c1cc(SN2C(=O)c3ccccc3C2=O)cc(C(C)C)c1</w:t>
            </w:r>
          </w:p>
        </w:tc>
      </w:tr>
      <w:tr w:rsidR="0031640A" w:rsidRPr="0031640A" w14:paraId="47AF6CBC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0998D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38C04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09029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B36282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(C(F)(F)F)cc1</w:t>
            </w:r>
          </w:p>
        </w:tc>
      </w:tr>
      <w:tr w:rsidR="0031640A" w:rsidRPr="0031640A" w14:paraId="1F530538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EB38D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F09A6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27781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26106E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=O)SSSN1C(=O)c2ccccc2C1=O</w:t>
            </w:r>
          </w:p>
        </w:tc>
      </w:tr>
      <w:tr w:rsidR="0031640A" w:rsidRPr="0031640A" w14:paraId="392E7C2F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FBF06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41E4E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1953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4F72AB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(SN1C(=O)c2ccccc2C1=O)c1ccccc1</w:t>
            </w:r>
          </w:p>
        </w:tc>
      </w:tr>
      <w:tr w:rsidR="0031640A" w:rsidRPr="0031640A" w14:paraId="39A24DD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5ED86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A11CF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19531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BE1345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[C@H](SN1C(=O)c2ccccc2C1=O)c1ccccc1</w:t>
            </w:r>
          </w:p>
        </w:tc>
      </w:tr>
      <w:tr w:rsidR="0031640A" w:rsidRPr="0031640A" w14:paraId="125894F4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920A2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9C3F1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1953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02DA67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(C)(C)SN1C(=O)c2ccccc2C1=O</w:t>
            </w:r>
          </w:p>
        </w:tc>
      </w:tr>
      <w:tr w:rsidR="0031640A" w:rsidRPr="0031640A" w14:paraId="57C5715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57071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B6FA6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1952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AB047F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[C@@H]1CCCC[C@H]1SN1C(=O)c2ccccc2C1=O</w:t>
            </w:r>
          </w:p>
        </w:tc>
      </w:tr>
      <w:tr w:rsidR="0031640A" w:rsidRPr="0031640A" w14:paraId="4C52455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9A3A2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B697D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1952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EEB84C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(CC)SN1C(=O)c2ccccc2C1=O</w:t>
            </w:r>
          </w:p>
        </w:tc>
      </w:tr>
      <w:tr w:rsidR="0031640A" w:rsidRPr="0031640A" w14:paraId="2304C12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3B4CD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00727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1952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534BB5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[C@@H](C)SN1C(=O)c2ccccc2C1=O</w:t>
            </w:r>
          </w:p>
        </w:tc>
      </w:tr>
      <w:tr w:rsidR="0031640A" w:rsidRPr="0031640A" w14:paraId="75175163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73550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92CA0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1952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95D8DD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(C)CSN1C(=O)c2ccccc2C1=O</w:t>
            </w:r>
          </w:p>
        </w:tc>
      </w:tr>
      <w:tr w:rsidR="0031640A" w:rsidRPr="0031640A" w14:paraId="58C8360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9A2C7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A8A17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31952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B47B3C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CCSN1C(=O)c2ccccc2C1=O</w:t>
            </w:r>
          </w:p>
        </w:tc>
      </w:tr>
      <w:tr w:rsidR="0031640A" w:rsidRPr="0031640A" w14:paraId="4444493C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CC890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B0872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003749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73E18A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(C)[S@@](=O)N1C(=O)c2ccccc2C1=O</w:t>
            </w:r>
          </w:p>
        </w:tc>
      </w:tr>
      <w:tr w:rsidR="0031640A" w:rsidRPr="0031640A" w14:paraId="12370A7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BA4DB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44A4A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57546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C6C4F9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(F)cc1</w:t>
            </w:r>
          </w:p>
        </w:tc>
      </w:tr>
      <w:tr w:rsidR="0031640A" w:rsidRPr="0031640A" w14:paraId="546CF848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981A6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3A496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683407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91E8F5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(Br)cc1</w:t>
            </w:r>
          </w:p>
        </w:tc>
      </w:tr>
      <w:tr w:rsidR="0031640A" w:rsidRPr="0031640A" w14:paraId="31A9D6B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7DC48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E9A89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81582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0F492A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NC(=O)c2c1cccc2-c1cccc(S)c1</w:t>
            </w:r>
          </w:p>
        </w:tc>
      </w:tr>
      <w:tr w:rsidR="0031640A" w:rsidRPr="0031640A" w14:paraId="63BF4B8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9E4AF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AE0F6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33233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A9225C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cc1Cl</w:t>
            </w:r>
          </w:p>
        </w:tc>
      </w:tr>
      <w:tr w:rsidR="0031640A" w:rsidRPr="0031640A" w14:paraId="55D3B26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C27CC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38966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68876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1EE162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S</w:t>
            </w:r>
          </w:p>
        </w:tc>
      </w:tr>
      <w:tr w:rsidR="0031640A" w:rsidRPr="0031640A" w14:paraId="58E1AEC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6EE45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39D04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45367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6F8910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Cc1ccc(S)cc1</w:t>
            </w:r>
          </w:p>
        </w:tc>
      </w:tr>
      <w:tr w:rsidR="0031640A" w:rsidRPr="0031640A" w14:paraId="4466CD6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FA3F2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55FD4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29250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0E38B6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CSN1C(=O)c2ccccc2C1=O</w:t>
            </w:r>
          </w:p>
        </w:tc>
      </w:tr>
      <w:tr w:rsidR="0031640A" w:rsidRPr="0031640A" w14:paraId="6460BB2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E28EA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86A8C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48298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504CE0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CCCSN1C(=O)c2ccccc2C1=O</w:t>
            </w:r>
          </w:p>
        </w:tc>
      </w:tr>
      <w:tr w:rsidR="0031640A" w:rsidRPr="0031640A" w14:paraId="024EF2AD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F9CF5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94319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73143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73E765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S(=O)(=O)c1ccccc1</w:t>
            </w:r>
          </w:p>
        </w:tc>
      </w:tr>
      <w:tr w:rsidR="0031640A" w:rsidRPr="0031640A" w14:paraId="4FF04C7F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C08F1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3F5B8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91217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8A7FF0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/C(SN1C(=O)c2ccccc2C1=O)=C(\Cl)c1ccccc1</w:t>
            </w:r>
          </w:p>
        </w:tc>
      </w:tr>
      <w:tr w:rsidR="0031640A" w:rsidRPr="0031640A" w14:paraId="3C789A9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B3758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AFE01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78898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9354A8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/C(Cl)=C(/C)SN1C(=O)c2ccccc2C1=O</w:t>
            </w:r>
          </w:p>
        </w:tc>
      </w:tr>
      <w:tr w:rsidR="0031640A" w:rsidRPr="0031640A" w14:paraId="41A1347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CEAD1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D3A50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72511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A6EA44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[C@@H](C)SN1C(=O)c2ccccc2C1=O</w:t>
            </w:r>
          </w:p>
        </w:tc>
      </w:tr>
      <w:tr w:rsidR="0031640A" w:rsidRPr="0031640A" w14:paraId="4253148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66E96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14563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61767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23CD20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CSSN1C(=O)c2ccccc2C1=O</w:t>
            </w:r>
          </w:p>
        </w:tc>
      </w:tr>
      <w:tr w:rsidR="0031640A" w:rsidRPr="0031640A" w14:paraId="1B46F34D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47C77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BC68E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09678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B10B6F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(C)c1ccc(SN2C(=O)c3ccccc3C2=O)cc1</w:t>
            </w:r>
          </w:p>
        </w:tc>
      </w:tr>
      <w:tr w:rsidR="0031640A" w:rsidRPr="0031640A" w14:paraId="7599387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F089D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E4F82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9398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C103A4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cc1S(=O)(=O)N1C(=O)c2ccccc2C1=O</w:t>
            </w:r>
          </w:p>
        </w:tc>
      </w:tr>
      <w:tr w:rsidR="0031640A" w:rsidRPr="0031640A" w14:paraId="3CB9943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17482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37D8C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7912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385527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2ccccc2c1</w:t>
            </w:r>
          </w:p>
        </w:tc>
      </w:tr>
      <w:tr w:rsidR="0031640A" w:rsidRPr="0031640A" w14:paraId="0E26EFF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70A6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D6A26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79121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822125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ccccc1Br</w:t>
            </w:r>
          </w:p>
        </w:tc>
      </w:tr>
      <w:tr w:rsidR="0031640A" w:rsidRPr="0031640A" w14:paraId="55760B8F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D0DEC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0032E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6185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0AE300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/C=C/c1ccccc1)N1C(=O)c2ccccc2C1=O</w:t>
            </w:r>
          </w:p>
        </w:tc>
      </w:tr>
      <w:tr w:rsidR="0031640A" w:rsidRPr="0031640A" w14:paraId="63537CF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A6469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EDE57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76163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E8805C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SN1C(=O)c2ccccc2C1=O</w:t>
            </w:r>
          </w:p>
        </w:tc>
      </w:tr>
      <w:tr w:rsidR="0031640A" w:rsidRPr="0031640A" w14:paraId="25C1797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ECF08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D3859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71157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DB8CDF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(=S)c1ccccc1</w:t>
            </w:r>
          </w:p>
        </w:tc>
      </w:tr>
      <w:tr w:rsidR="0031640A" w:rsidRPr="0031640A" w14:paraId="07FF17F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5D4E5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93AC2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6225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440761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[S@](=O)C1CCCCC1</w:t>
            </w:r>
          </w:p>
        </w:tc>
      </w:tr>
      <w:tr w:rsidR="0031640A" w:rsidRPr="0031640A" w14:paraId="163370D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48114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CB14B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1674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4E5FD4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Sc1ccccc1</w:t>
            </w:r>
          </w:p>
        </w:tc>
      </w:tr>
      <w:tr w:rsidR="0031640A" w:rsidRPr="0031640A" w14:paraId="5A525CFF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7D3B0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4E619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1673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B02ED3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(SSN2C(=O)c3ccccc3C2=O)cc1</w:t>
            </w:r>
          </w:p>
        </w:tc>
      </w:tr>
      <w:tr w:rsidR="0031640A" w:rsidRPr="0031640A" w14:paraId="57F9581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C6879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4B92D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0746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14D927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C/C=C/SN1C(=O)c2ccccc2C1=O</w:t>
            </w:r>
          </w:p>
        </w:tc>
      </w:tr>
      <w:tr w:rsidR="0031640A" w:rsidRPr="0031640A" w14:paraId="5152D967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B466C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D7E1F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5784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705B73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/C=C/CCc1ccccc1</w:t>
            </w:r>
          </w:p>
        </w:tc>
      </w:tr>
      <w:tr w:rsidR="0031640A" w:rsidRPr="0031640A" w14:paraId="14EC079C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6B1A2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D682C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3537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D6348C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SN1C(=O)c2ccccc2C1=O)c1ccccc1</w:t>
            </w:r>
          </w:p>
        </w:tc>
      </w:tr>
      <w:tr w:rsidR="0031640A" w:rsidRPr="0031640A" w14:paraId="2CB0C35D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ECB55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F5203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46907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2E0FF5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[C@H](C)CSN1C(=O)c2ccccc2C1=O</w:t>
            </w:r>
          </w:p>
        </w:tc>
      </w:tr>
      <w:tr w:rsidR="0031640A" w:rsidRPr="0031640A" w14:paraId="6695E6D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438BF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5C8F7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4844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FF9A0A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(=O)(=O)c1ccc(F)cc1</w:t>
            </w:r>
          </w:p>
        </w:tc>
      </w:tr>
      <w:tr w:rsidR="0031640A" w:rsidRPr="0031640A" w14:paraId="6BC8234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C57F5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1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B370D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2240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CFCDD7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cc1C(=O)N1C(=O)c2ccccc2S1(=O)=O</w:t>
            </w:r>
          </w:p>
        </w:tc>
      </w:tr>
      <w:tr w:rsidR="0031640A" w:rsidRPr="0031640A" w14:paraId="0AB0871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FE0B7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0BE3A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234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B2A23E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OCSc1ccccc1</w:t>
            </w:r>
          </w:p>
        </w:tc>
      </w:tr>
      <w:tr w:rsidR="0031640A" w:rsidRPr="0031640A" w14:paraId="2CFA692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3BA1A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B62A4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088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281147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/C=C/c1ccccc1)n1sc2ccccc2c1=O</w:t>
            </w:r>
          </w:p>
        </w:tc>
      </w:tr>
      <w:tr w:rsidR="0031640A" w:rsidRPr="0031640A" w14:paraId="00052C83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FD94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60464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288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075BDF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(C)c(SN2C(=O)c3ccccc3C2=O)c1</w:t>
            </w:r>
          </w:p>
        </w:tc>
      </w:tr>
      <w:tr w:rsidR="0031640A" w:rsidRPr="0031640A" w14:paraId="0C1C787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893C2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D5CEE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251789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D70669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(C)SSN1C(=O)c2ccccc2C1=O</w:t>
            </w:r>
          </w:p>
        </w:tc>
      </w:tr>
      <w:tr w:rsidR="0031640A" w:rsidRPr="0031640A" w14:paraId="0621975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45228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4B481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06043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119CED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=CC(=C)CSN1C(=O)c2ccccc2C1=O</w:t>
            </w:r>
          </w:p>
        </w:tc>
      </w:tr>
      <w:tr w:rsidR="0031640A" w:rsidRPr="0031640A" w14:paraId="22957C17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B831D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5CA5E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31374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7563E0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([S@](=O)SN2C(=O)c3ccccc3C2=O)cc1</w:t>
            </w:r>
          </w:p>
        </w:tc>
      </w:tr>
      <w:tr w:rsidR="0031640A" w:rsidRPr="0031640A" w14:paraId="47143856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C63C0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F9787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40353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38F2F3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[S@](=O)Cc1ccccc1</w:t>
            </w:r>
          </w:p>
        </w:tc>
      </w:tr>
      <w:tr w:rsidR="0031640A" w:rsidRPr="0031640A" w14:paraId="726C9C2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C21AC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8A0E7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9978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D5A0B3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1=CCCCC1</w:t>
            </w:r>
          </w:p>
        </w:tc>
      </w:tr>
      <w:tr w:rsidR="0031640A" w:rsidRPr="0031640A" w14:paraId="6E97A8FC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AFBBA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BF62D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61767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C3EC1A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CCC[C@@H]1SN1C(=O)c2ccccc2C1=O</w:t>
            </w:r>
          </w:p>
        </w:tc>
      </w:tr>
      <w:tr w:rsidR="0031640A" w:rsidRPr="0031640A" w14:paraId="5A816F6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3AC7C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0EFD6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49407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F1D1A2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N1S(=O)(=O)c1ccccc1</w:t>
            </w:r>
          </w:p>
        </w:tc>
      </w:tr>
      <w:tr w:rsidR="0031640A" w:rsidRPr="0031640A" w14:paraId="368DD7B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9AF04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016A7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78899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A5DAB9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/C(=C/Cl)c1ccccc1</w:t>
            </w:r>
          </w:p>
        </w:tc>
      </w:tr>
      <w:tr w:rsidR="0031640A" w:rsidRPr="0031640A" w14:paraId="5CA9B0E8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986E7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D31B9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91218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1D6E8B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/C(SN1C(=O)c2ccccc2C1=O)=C(/Cl)c1ccccc1</w:t>
            </w:r>
          </w:p>
        </w:tc>
      </w:tr>
      <w:tr w:rsidR="0031640A" w:rsidRPr="0031640A" w14:paraId="07853E0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F48F9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368A5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51783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8664C2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[S@](=O)CCc1ccccc1</w:t>
            </w:r>
          </w:p>
        </w:tc>
      </w:tr>
      <w:tr w:rsidR="0031640A" w:rsidRPr="0031640A" w14:paraId="64FA0FA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8765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CFE5F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76815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CB69EE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[S-]</w:t>
            </w:r>
          </w:p>
        </w:tc>
      </w:tr>
      <w:tr w:rsidR="0031640A" w:rsidRPr="0031640A" w14:paraId="0F3207F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670E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96FAF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50235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A27429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[n+]1=S</w:t>
            </w:r>
          </w:p>
        </w:tc>
      </w:tr>
      <w:tr w:rsidR="0031640A" w:rsidRPr="0031640A" w14:paraId="63147D9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68BDF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4D674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72767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27FFCD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[C@@H](SN1C(=O)c2ccccc2C1=O)C(=O)c1ccccc1</w:t>
            </w:r>
          </w:p>
        </w:tc>
      </w:tr>
      <w:tr w:rsidR="0031640A" w:rsidRPr="0031640A" w14:paraId="1893DBB9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237C8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6DED8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18112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43D8E9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[2H]c1c([2H])c([2H])c(SN2C(=O)c3ccccc3C2=O)c([2H])c1[2H]</w:t>
            </w:r>
          </w:p>
        </w:tc>
      </w:tr>
      <w:tr w:rsidR="0031640A" w:rsidRPr="0031640A" w14:paraId="4F3E4B33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61154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79DE1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46937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C499DF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CCc1ccc(S)cc1</w:t>
            </w:r>
          </w:p>
        </w:tc>
      </w:tr>
      <w:tr w:rsidR="0031640A" w:rsidRPr="0031640A" w14:paraId="4AAC2274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D7B30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FBE2A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4578132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E338CC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=C[C@@H](SN1C(=O)c2ccccc2C1=O)[C@H](C)c1ccccc1</w:t>
            </w:r>
          </w:p>
        </w:tc>
      </w:tr>
      <w:tr w:rsidR="0031640A" w:rsidRPr="0031640A" w14:paraId="2B382123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B2A1A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F0FBA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147093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2F424E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SSCc1ccccc1)N1C(=O)c2ccccc2C1=O</w:t>
            </w:r>
          </w:p>
        </w:tc>
      </w:tr>
      <w:tr w:rsidR="0031640A" w:rsidRPr="0031640A" w14:paraId="5AEC5000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5BFB2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BFE7C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64663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F2BB5D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C(=CCl)c1ccccc1</w:t>
            </w:r>
          </w:p>
        </w:tc>
      </w:tr>
      <w:tr w:rsidR="0031640A" w:rsidRPr="0031640A" w14:paraId="7A96FF1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C5E7B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58326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763673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F924CB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c1ccccc1)N1C(=O)c2ccccc2C1=O</w:t>
            </w:r>
          </w:p>
        </w:tc>
      </w:tr>
      <w:tr w:rsidR="0031640A" w:rsidRPr="0031640A" w14:paraId="7E653515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C629E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4203B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6166960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D9669C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c(S(=O)(=O)N2C(=O)c3ccccc3C2=O)c1</w:t>
            </w:r>
          </w:p>
        </w:tc>
      </w:tr>
      <w:tr w:rsidR="0031640A" w:rsidRPr="0031640A" w14:paraId="5029FFB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B26A8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ACA4B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616704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837CFC1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(=O)(=O)c1ccc(C(F)(F)F)cc1</w:t>
            </w:r>
          </w:p>
        </w:tc>
      </w:tr>
      <w:tr w:rsidR="0031640A" w:rsidRPr="0031640A" w14:paraId="42D150FB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432EA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62629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47252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B6DEAB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([S@@](=O)N2C(=O)c3ccccc3C2=O)cc1</w:t>
            </w:r>
          </w:p>
        </w:tc>
      </w:tr>
      <w:tr w:rsidR="0031640A" w:rsidRPr="0031640A" w14:paraId="3AFFA2BC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1C8E8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9435E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047252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5E55BCD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(C)S[S@](=O)N1C(=O)c2ccccc2C1=O</w:t>
            </w:r>
          </w:p>
        </w:tc>
      </w:tr>
      <w:tr w:rsidR="0031640A" w:rsidRPr="0031640A" w14:paraId="74DE2D18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12E946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8C209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216222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6CBD60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N[S@@](=O)c1ccccc1</w:t>
            </w:r>
          </w:p>
        </w:tc>
      </w:tr>
      <w:tr w:rsidR="0031640A" w:rsidRPr="0031640A" w14:paraId="2FCD710C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74E32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3B760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222561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12BFE7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N[S@](=O)c1ccccc1</w:t>
            </w:r>
          </w:p>
        </w:tc>
      </w:tr>
      <w:tr w:rsidR="0031640A" w:rsidRPr="0031640A" w14:paraId="414C2818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76A914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416EA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547804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F3F0FC0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(=O)(=O)c1ccc(I)cc1</w:t>
            </w:r>
          </w:p>
        </w:tc>
      </w:tr>
      <w:tr w:rsidR="0031640A" w:rsidRPr="0031640A" w14:paraId="3F9BAFE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AAF76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E2570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63423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4327AB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S/C(=C/Cl)Cc1ccccc1</w:t>
            </w:r>
          </w:p>
        </w:tc>
      </w:tr>
      <w:tr w:rsidR="0031640A" w:rsidRPr="0031640A" w14:paraId="3E367D5E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B710F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11F552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165582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FFD29B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C[C@@H](C)SN1C(=O)c2ccccc2C1=O</w:t>
            </w:r>
          </w:p>
        </w:tc>
      </w:tr>
      <w:tr w:rsidR="0031640A" w:rsidRPr="0031640A" w14:paraId="5334DFB1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744CD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B50888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1115486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715323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ccc1C(=O)N1C(=O)c2ccccc2C1=O</w:t>
            </w:r>
          </w:p>
        </w:tc>
      </w:tr>
      <w:tr w:rsidR="0031640A" w:rsidRPr="0031640A" w14:paraId="75861F9D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767679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ABCC63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4117797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6CCAFEF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1cc(C(C)(C)C)ccc1SN1C(=O)c2ccccc2C1=O</w:t>
            </w:r>
          </w:p>
        </w:tc>
      </w:tr>
      <w:tr w:rsidR="0031640A" w:rsidRPr="0031640A" w14:paraId="1C511B6A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77C84A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4B9B45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4601888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2907E7C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(Cc1ccccc1)N1C(=O)c2ccccc2[S@@]1=O</w:t>
            </w:r>
          </w:p>
        </w:tc>
      </w:tr>
      <w:tr w:rsidR="0031640A" w:rsidRPr="0031640A" w14:paraId="732CA782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95661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7B0747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4904855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ED3172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Cc1ccc(SF)cc1</w:t>
            </w:r>
          </w:p>
        </w:tc>
      </w:tr>
      <w:tr w:rsidR="0031640A" w:rsidRPr="0031640A" w14:paraId="154D7634" w14:textId="77777777" w:rsidTr="0031640A">
        <w:trPr>
          <w:trHeight w:val="288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30CBB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AC27F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4904861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1870EBE" w14:textId="77777777" w:rsidR="0031640A" w:rsidRPr="0031640A" w:rsidRDefault="0031640A" w:rsidP="00316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31640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=C1c2ccccc2C(=O)N1Cc1ccc(SS)cc1</w:t>
            </w:r>
          </w:p>
        </w:tc>
      </w:tr>
    </w:tbl>
    <w:p w14:paraId="08A7B5BA" w14:textId="77777777" w:rsidR="004B4445" w:rsidRDefault="004B4445"/>
    <w:sectPr w:rsidR="004B4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40A"/>
    <w:rsid w:val="00035402"/>
    <w:rsid w:val="00154E21"/>
    <w:rsid w:val="0031640A"/>
    <w:rsid w:val="004B4445"/>
    <w:rsid w:val="00A569C4"/>
    <w:rsid w:val="00B35391"/>
    <w:rsid w:val="00B5699F"/>
    <w:rsid w:val="00CC49DB"/>
    <w:rsid w:val="00D7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59284"/>
  <w15:chartTrackingRefBased/>
  <w15:docId w15:val="{CE1027EF-A62A-4F74-8BD8-2D770D71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164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16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164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164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16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164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164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164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164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164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164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164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164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1640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164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1640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164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164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164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164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164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164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164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1640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1640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1640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16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1640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164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7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3</Pages>
  <Words>3874</Words>
  <Characters>20921</Characters>
  <Application>Microsoft Office Word</Application>
  <DocSecurity>0</DocSecurity>
  <Lines>17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erton Zanchi</dc:creator>
  <cp:keywords/>
  <dc:description/>
  <cp:lastModifiedBy>Fernando Berton Zanchi</cp:lastModifiedBy>
  <cp:revision>2</cp:revision>
  <dcterms:created xsi:type="dcterms:W3CDTF">2024-11-14T15:21:00Z</dcterms:created>
  <dcterms:modified xsi:type="dcterms:W3CDTF">2025-03-05T13:24:00Z</dcterms:modified>
</cp:coreProperties>
</file>